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7AABD0" w14:textId="24F49D93" w:rsidR="0050737F" w:rsidRPr="00462FE3" w:rsidRDefault="00462FE3" w:rsidP="005C3920">
      <w:pPr>
        <w:jc w:val="both"/>
        <w:rPr>
          <w:rFonts w:ascii="Arial" w:hAnsi="Arial" w:cs="Arial"/>
        </w:rPr>
      </w:pPr>
      <w:r w:rsidRPr="00300AE4">
        <w:rPr>
          <w:rFonts w:ascii="Arial" w:hAnsi="Arial" w:cs="Arial"/>
          <w:b/>
          <w:bCs/>
        </w:rPr>
        <w:t>Table S1.</w:t>
      </w:r>
      <w:r w:rsidRPr="00462FE3">
        <w:rPr>
          <w:rFonts w:ascii="Arial" w:hAnsi="Arial" w:cs="Arial"/>
        </w:rPr>
        <w:t xml:space="preserve"> </w:t>
      </w:r>
      <w:r w:rsidR="00A91006">
        <w:rPr>
          <w:rFonts w:ascii="Arial" w:hAnsi="Arial" w:cs="Arial"/>
        </w:rPr>
        <w:t xml:space="preserve">The </w:t>
      </w:r>
      <w:r w:rsidR="00A91006" w:rsidRPr="00A91006">
        <w:rPr>
          <w:rFonts w:ascii="Arial" w:hAnsi="Arial" w:cs="Arial"/>
        </w:rPr>
        <w:t xml:space="preserve">differently expressed genes of transcriptome </w:t>
      </w:r>
      <w:r w:rsidR="00946B6B">
        <w:rPr>
          <w:rFonts w:ascii="Arial" w:hAnsi="Arial" w:cs="Arial"/>
        </w:rPr>
        <w:t xml:space="preserve">of </w:t>
      </w:r>
      <w:r w:rsidR="005C3920" w:rsidRPr="00CF2279">
        <w:rPr>
          <w:rFonts w:ascii="Arial" w:hAnsi="Arial" w:cs="Arial"/>
        </w:rPr>
        <w:t xml:space="preserve">ticks feeding on </w:t>
      </w:r>
      <w:r w:rsidR="005C3920">
        <w:rPr>
          <w:rFonts w:ascii="Arial" w:hAnsi="Arial" w:cs="Arial"/>
        </w:rPr>
        <w:t xml:space="preserve">adiponectin </w:t>
      </w:r>
      <w:r w:rsidR="005C3920" w:rsidRPr="00CF2279">
        <w:rPr>
          <w:rFonts w:ascii="Arial" w:hAnsi="Arial" w:cs="Arial"/>
        </w:rPr>
        <w:t xml:space="preserve">WT and </w:t>
      </w:r>
      <w:r w:rsidR="00EF1C0E" w:rsidRPr="00EF1C0E">
        <w:rPr>
          <w:rFonts w:ascii="Arial" w:hAnsi="Arial" w:cs="Arial"/>
        </w:rPr>
        <w:t>KO</w:t>
      </w:r>
      <w:r w:rsidR="005C3920" w:rsidRPr="00EF1C0E">
        <w:rPr>
          <w:rFonts w:ascii="Arial" w:hAnsi="Arial" w:cs="Arial"/>
          <w:vertAlign w:val="superscript"/>
        </w:rPr>
        <w:t xml:space="preserve"> </w:t>
      </w:r>
      <w:r w:rsidR="005C3920" w:rsidRPr="00CF2279">
        <w:rPr>
          <w:rFonts w:ascii="Arial" w:hAnsi="Arial" w:cs="Arial"/>
        </w:rPr>
        <w:t>mice</w:t>
      </w:r>
      <w:r w:rsidR="005C3920">
        <w:rPr>
          <w:rFonts w:ascii="Arial" w:hAnsi="Arial" w:cs="Arial"/>
        </w:rPr>
        <w:t>.</w:t>
      </w:r>
      <w:r w:rsidR="000E3916">
        <w:rPr>
          <w:rFonts w:ascii="Arial" w:hAnsi="Arial" w:cs="Arial"/>
        </w:rPr>
        <w:t xml:space="preserve"> </w:t>
      </w:r>
    </w:p>
    <w:tbl>
      <w:tblPr>
        <w:tblW w:w="8860" w:type="dxa"/>
        <w:tblLook w:val="04A0" w:firstRow="1" w:lastRow="0" w:firstColumn="1" w:lastColumn="0" w:noHBand="0" w:noVBand="1"/>
      </w:tblPr>
      <w:tblGrid>
        <w:gridCol w:w="1406"/>
        <w:gridCol w:w="4642"/>
        <w:gridCol w:w="1850"/>
        <w:gridCol w:w="962"/>
      </w:tblGrid>
      <w:tr w:rsidR="00C83B09" w:rsidRPr="00C83B09" w14:paraId="6760D29B" w14:textId="77777777" w:rsidTr="00F823A5">
        <w:trPr>
          <w:trHeight w:val="600"/>
        </w:trPr>
        <w:tc>
          <w:tcPr>
            <w:tcW w:w="14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A7EF83" w14:textId="77777777" w:rsidR="00C83B09" w:rsidRPr="00C83B09" w:rsidRDefault="00C83B09" w:rsidP="00C83B0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46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9C4DFA" w14:textId="77777777" w:rsidR="00C83B09" w:rsidRPr="00C83B09" w:rsidRDefault="00C83B09" w:rsidP="00C83B0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nnotation</w:t>
            </w:r>
          </w:p>
        </w:tc>
        <w:tc>
          <w:tcPr>
            <w:tcW w:w="1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686468" w14:textId="77777777" w:rsidR="00C83B09" w:rsidRPr="00C83B09" w:rsidRDefault="00C83B09" w:rsidP="00C83B0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og2FoldChange</w:t>
            </w:r>
          </w:p>
        </w:tc>
        <w:tc>
          <w:tcPr>
            <w:tcW w:w="9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E0DBE5" w14:textId="77777777" w:rsidR="00C83B09" w:rsidRPr="00C83B09" w:rsidRDefault="00C83B09" w:rsidP="00C83B0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C83B09" w:rsidRPr="00C83B09" w14:paraId="07B0E8E0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9E5D7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19392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33695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creted histamine binding protein, putativ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1C4ED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6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C86EC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</w:t>
            </w:r>
          </w:p>
        </w:tc>
      </w:tr>
      <w:tr w:rsidR="00C83B09" w:rsidRPr="00C83B09" w14:paraId="3335F1FB" w14:textId="77777777" w:rsidTr="00F823A5">
        <w:trPr>
          <w:trHeight w:val="4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28463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19393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D877C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creted histamine binding protein, putative (Fragment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35864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7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2E4F1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</w:t>
            </w:r>
          </w:p>
        </w:tc>
      </w:tr>
      <w:tr w:rsidR="00C83B09" w:rsidRPr="00C83B09" w14:paraId="1C78F824" w14:textId="77777777" w:rsidTr="00F823A5">
        <w:trPr>
          <w:trHeight w:val="44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0EA8C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07864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2D7D2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creted histamine binding protein, putative (Fragment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E80C3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4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E7AC6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2</w:t>
            </w:r>
          </w:p>
        </w:tc>
      </w:tr>
      <w:tr w:rsidR="00C83B09" w:rsidRPr="00C83B09" w14:paraId="57C82155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43A71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05332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2F830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creted salivary gland peptide, putativ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81BEF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2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47925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4</w:t>
            </w:r>
          </w:p>
        </w:tc>
      </w:tr>
      <w:tr w:rsidR="00C83B09" w:rsidRPr="00C83B09" w14:paraId="797DC8C3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3B01E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04075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83A81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haracterized protein (Fragment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924E8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0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99B0A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4</w:t>
            </w:r>
          </w:p>
        </w:tc>
      </w:tr>
      <w:tr w:rsidR="00C83B09" w:rsidRPr="00C83B09" w14:paraId="411EBDFA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BE3E3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14338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26FD4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haracterized protein (Fragment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8F539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48A6A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</w:t>
            </w:r>
          </w:p>
        </w:tc>
      </w:tr>
      <w:tr w:rsidR="00C83B09" w:rsidRPr="00C83B09" w14:paraId="5F2641D1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B05DF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09141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D24FC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 PTHB1, putative (Fragment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0C3BF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7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234F3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5</w:t>
            </w:r>
          </w:p>
        </w:tc>
      </w:tr>
      <w:tr w:rsidR="00C83B09" w:rsidRPr="00C83B09" w14:paraId="5C8FA58E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7CC36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16780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212EC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CE9BC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FB0D4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</w:t>
            </w:r>
          </w:p>
        </w:tc>
      </w:tr>
      <w:tr w:rsidR="00C83B09" w:rsidRPr="00C83B09" w14:paraId="6D50E923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F3233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10812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57A6F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ycine-rich protein GWK, putative (Fragment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6DF1A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995B4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</w:t>
            </w:r>
          </w:p>
        </w:tc>
      </w:tr>
      <w:tr w:rsidR="00C83B09" w:rsidRPr="00C83B09" w14:paraId="2B3D55E1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CE03F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19196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3A688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creted protein, putativ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87A7C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FC10A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3</w:t>
            </w:r>
          </w:p>
        </w:tc>
      </w:tr>
      <w:tr w:rsidR="00C83B09" w:rsidRPr="00C83B09" w14:paraId="1E4AA282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469E2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09862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EF871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haracterized protein (Fragment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DCBE8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480B6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5</w:t>
            </w:r>
          </w:p>
        </w:tc>
      </w:tr>
      <w:tr w:rsidR="00C83B09" w:rsidRPr="00C83B09" w14:paraId="410A9975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90748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02498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91584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GRP-1, putative (Fragment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B6A47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9136A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</w:t>
            </w:r>
          </w:p>
        </w:tc>
      </w:tr>
      <w:tr w:rsidR="00C83B09" w:rsidRPr="00C83B09" w14:paraId="2EEE21BE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DF013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16593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FE930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ment protein, putative (Fragment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19994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D6CA8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</w:t>
            </w:r>
          </w:p>
        </w:tc>
      </w:tr>
      <w:tr w:rsidR="00C83B09" w:rsidRPr="00C83B09" w14:paraId="0422AAC3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153DE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28280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B1010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azoan signal recognition particle RN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41A4A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18471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</w:t>
            </w:r>
          </w:p>
        </w:tc>
      </w:tr>
      <w:tr w:rsidR="00C83B09" w:rsidRPr="00C83B09" w14:paraId="0A8904BA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DA7CC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05338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B1659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B domaincontaining protein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53AFC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4A98B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5</w:t>
            </w:r>
          </w:p>
        </w:tc>
      </w:tr>
      <w:tr w:rsidR="00C83B09" w:rsidRPr="00C83B09" w14:paraId="1D050CDE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71522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17436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290B7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6B4BE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0A4F4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</w:t>
            </w:r>
          </w:p>
        </w:tc>
      </w:tr>
      <w:tr w:rsidR="00C83B09" w:rsidRPr="00C83B09" w14:paraId="6BCAE647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B6D99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06573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87553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P70 binding protein, putative (Fragment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9DCD3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9652A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9</w:t>
            </w:r>
          </w:p>
        </w:tc>
      </w:tr>
      <w:tr w:rsidR="00C83B09" w:rsidRPr="00C83B09" w14:paraId="18435A17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132D1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10855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77408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inc finger protein, putativ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B5DA0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8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3B3BE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9</w:t>
            </w:r>
          </w:p>
        </w:tc>
      </w:tr>
      <w:tr w:rsidR="00C83B09" w:rsidRPr="00C83B09" w14:paraId="541D3B52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3E491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15153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48211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UF5641 domain-containing protein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E9586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B1D3A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3</w:t>
            </w:r>
          </w:p>
        </w:tc>
      </w:tr>
      <w:tr w:rsidR="00C83B09" w:rsidRPr="00C83B09" w14:paraId="12BA9C16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99F5F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21897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3A62C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l adhesion molecule, putativ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ADBB3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B2EAD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</w:t>
            </w:r>
          </w:p>
        </w:tc>
      </w:tr>
      <w:tr w:rsidR="00C83B09" w:rsidRPr="00C83B09" w14:paraId="169225BE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2A76D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14724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DB340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livary sulfotransferase, putativ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26FFF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3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F69FF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</w:t>
            </w:r>
          </w:p>
        </w:tc>
      </w:tr>
      <w:tr w:rsidR="00C83B09" w:rsidRPr="00C83B09" w14:paraId="7F4C967C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EB626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20015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EBE9F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3CC7B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4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841AE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3</w:t>
            </w:r>
          </w:p>
        </w:tc>
      </w:tr>
      <w:tr w:rsidR="00C83B09" w:rsidRPr="00C83B09" w14:paraId="00BEB183" w14:textId="77777777" w:rsidTr="00F823A5">
        <w:trPr>
          <w:trHeight w:val="5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610ED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24644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433EF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colin, putative (Secreted protein, putative) (Fragment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91784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5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7E591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</w:t>
            </w:r>
          </w:p>
        </w:tc>
      </w:tr>
      <w:tr w:rsidR="00C83B09" w:rsidRPr="00C83B09" w14:paraId="074E7672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CAD28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00699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BA4B6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A9C8A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7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44817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6</w:t>
            </w:r>
          </w:p>
        </w:tc>
      </w:tr>
      <w:tr w:rsidR="00C83B09" w:rsidRPr="00C83B09" w14:paraId="664A167C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2AFF4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02110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51ADB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3F6A9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7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A8697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9</w:t>
            </w:r>
          </w:p>
        </w:tc>
      </w:tr>
      <w:tr w:rsidR="00C83B09" w:rsidRPr="00C83B09" w14:paraId="27D0D788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D85C3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14600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16734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ylsulfatase B precursor, putativ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0F5CF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7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2B75A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3</w:t>
            </w:r>
          </w:p>
        </w:tc>
      </w:tr>
      <w:tr w:rsidR="00C83B09" w:rsidRPr="00C83B09" w14:paraId="67A1755A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93C19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20734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34DB2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P domain containing protein (Fragment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86B7F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9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0CC12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9</w:t>
            </w:r>
          </w:p>
        </w:tc>
      </w:tr>
      <w:tr w:rsidR="00C83B09" w:rsidRPr="00C83B09" w14:paraId="00921786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FDAFB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15204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0AE7E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erine proteinase inhibitor serpin-3, putative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2F369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0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0E29A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</w:t>
            </w:r>
          </w:p>
        </w:tc>
      </w:tr>
      <w:tr w:rsidR="00C83B09" w:rsidRPr="00C83B09" w14:paraId="36C232F9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D209B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17243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8CB9A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nocarboxylate transporter, putative (Fragment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7AA89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1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63093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4</w:t>
            </w:r>
          </w:p>
        </w:tc>
      </w:tr>
      <w:tr w:rsidR="00C83B09" w:rsidRPr="00C83B09" w14:paraId="6C314B73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A3D72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06689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417BB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F2830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1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5AFAC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5</w:t>
            </w:r>
          </w:p>
        </w:tc>
      </w:tr>
      <w:tr w:rsidR="00C83B09" w:rsidRPr="00C83B09" w14:paraId="2EA394B8" w14:textId="77777777" w:rsidTr="00F823A5">
        <w:trPr>
          <w:trHeight w:val="5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85F2F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24814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850D6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brinogen C-terminal domain-containing protein (Fragment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1F583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2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47F46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</w:t>
            </w:r>
          </w:p>
        </w:tc>
      </w:tr>
      <w:tr w:rsidR="00C83B09" w:rsidRPr="00C83B09" w14:paraId="0D6714DC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D2D16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24019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78174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creted salivary gland peptide, putative (Fragment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E1E87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3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5DD4A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7</w:t>
            </w:r>
          </w:p>
        </w:tc>
      </w:tr>
      <w:tr w:rsidR="00C83B09" w:rsidRPr="00C83B09" w14:paraId="15EAF761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7FF82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23903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1FD6C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breain, putativ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3FCA4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3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FE256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</w:t>
            </w:r>
          </w:p>
        </w:tc>
      </w:tr>
      <w:tr w:rsidR="00C83B09" w:rsidRPr="00C83B09" w14:paraId="072C03FF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0FA8F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ISCW009194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9343C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eucine-rich transmembrane protein, putative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5DE68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3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1F1F5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3</w:t>
            </w:r>
          </w:p>
        </w:tc>
      </w:tr>
      <w:tr w:rsidR="00C83B09" w:rsidRPr="00C83B09" w14:paraId="761E0B40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205C2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22256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3BF30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rboxylic ester hydrolase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A7ADE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4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855BD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7</w:t>
            </w:r>
          </w:p>
        </w:tc>
      </w:tr>
      <w:tr w:rsidR="00C83B09" w:rsidRPr="00C83B09" w14:paraId="68630733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27D0C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02180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43DA7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MP dependent CoA ligase, putative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E1917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4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576FF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2</w:t>
            </w:r>
          </w:p>
        </w:tc>
      </w:tr>
      <w:tr w:rsidR="00C83B09" w:rsidRPr="00C83B09" w14:paraId="0CD29314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82551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17305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C5C95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ochrome P450, putativ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896E6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4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1B612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7</w:t>
            </w:r>
          </w:p>
        </w:tc>
      </w:tr>
      <w:tr w:rsidR="00C83B09" w:rsidRPr="00C83B09" w14:paraId="6C3884C5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12522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12973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A4C09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FS_1_like domain-containing protein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3E870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4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8CB34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8</w:t>
            </w:r>
          </w:p>
        </w:tc>
      </w:tr>
      <w:tr w:rsidR="00C83B09" w:rsidRPr="00C83B09" w14:paraId="7662EECF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A7592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18917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D538D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B4F8C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4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76322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2</w:t>
            </w:r>
          </w:p>
        </w:tc>
      </w:tr>
      <w:tr w:rsidR="00C83B09" w:rsidRPr="00C83B09" w14:paraId="43BDBD8E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064C6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01475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6D739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ochrome P450, putativ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B70A2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5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CE944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4</w:t>
            </w:r>
          </w:p>
        </w:tc>
      </w:tr>
      <w:tr w:rsidR="00C83B09" w:rsidRPr="00C83B09" w14:paraId="5F0E6C57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DC0FB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02201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15990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3 helicase domain-containing protein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5D73B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5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EDE2E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4</w:t>
            </w:r>
          </w:p>
        </w:tc>
      </w:tr>
      <w:tr w:rsidR="00C83B09" w:rsidRPr="00C83B09" w14:paraId="7DE7C5CE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F3972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01818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B9D36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omocysteine S-methyltransferase, putative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AEF71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5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09F30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3</w:t>
            </w:r>
          </w:p>
        </w:tc>
      </w:tr>
      <w:tr w:rsidR="00C83B09" w:rsidRPr="00C83B09" w14:paraId="71DCD882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C7A14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01476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4300C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ochrome P450, putativ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433F2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5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9A0DB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4</w:t>
            </w:r>
          </w:p>
        </w:tc>
      </w:tr>
      <w:tr w:rsidR="00C83B09" w:rsidRPr="00C83B09" w14:paraId="12AB3744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AE318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01193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6F0E6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dium/phosphate transporter, putative (Fragment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497F3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5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60A70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6</w:t>
            </w:r>
          </w:p>
        </w:tc>
      </w:tr>
      <w:tr w:rsidR="00C83B09" w:rsidRPr="00C83B09" w14:paraId="384E276B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3F79B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15396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ECF38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MG-box transcription factor, putative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0965A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6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4A9AD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4</w:t>
            </w:r>
          </w:p>
        </w:tc>
      </w:tr>
      <w:tr w:rsidR="00C83B09" w:rsidRPr="00C83B09" w14:paraId="28AAC147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AF7FC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04132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8364B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ochrome P450, putativ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7BA7C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6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9D55A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5</w:t>
            </w:r>
          </w:p>
        </w:tc>
      </w:tr>
      <w:tr w:rsidR="00C83B09" w:rsidRPr="00C83B09" w14:paraId="2E3C74AD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583A1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18031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79239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meobox protein, putative (Fragment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193A2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6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9A283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6</w:t>
            </w:r>
          </w:p>
        </w:tc>
      </w:tr>
      <w:tr w:rsidR="00C83B09" w:rsidRPr="00C83B09" w14:paraId="674ACFD3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4D8B4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12091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A52A6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17B4D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6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42060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6</w:t>
            </w:r>
          </w:p>
        </w:tc>
      </w:tr>
      <w:tr w:rsidR="00C83B09" w:rsidRPr="00C83B09" w14:paraId="4E6DBA84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3C066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19683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8CE5D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nithine decarboxylase, putativ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1A04D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7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F6DA2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7</w:t>
            </w:r>
          </w:p>
        </w:tc>
      </w:tr>
      <w:tr w:rsidR="00C83B09" w:rsidRPr="00C83B09" w14:paraId="5101B9D7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92B8C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24775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892A5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E964A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7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86043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</w:t>
            </w:r>
          </w:p>
        </w:tc>
      </w:tr>
      <w:tr w:rsidR="00C83B09" w:rsidRPr="00C83B09" w14:paraId="26344A81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33C3B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13352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A7615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line-rich protein, putative (Fragment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0C484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8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FE155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2</w:t>
            </w:r>
          </w:p>
        </w:tc>
      </w:tr>
      <w:tr w:rsidR="00C83B09" w:rsidRPr="00C83B09" w14:paraId="7F3670DB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AFB6C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19309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C3FCB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81542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8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43588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4</w:t>
            </w:r>
          </w:p>
        </w:tc>
      </w:tr>
      <w:tr w:rsidR="00C83B09" w:rsidRPr="00C83B09" w14:paraId="14928D36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46DAE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02548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08A3E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xoglutarate/malate carrier protein, putativ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46B27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9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F8FF5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4</w:t>
            </w:r>
          </w:p>
        </w:tc>
      </w:tr>
      <w:tr w:rsidR="00C83B09" w:rsidRPr="00C83B09" w14:paraId="50914F47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016F9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24570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E3DCE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ta-ketoacyl-ACP reductase, putative (Fragment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5B82B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7032B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4</w:t>
            </w:r>
          </w:p>
        </w:tc>
      </w:tr>
      <w:tr w:rsidR="00C83B09" w:rsidRPr="00C83B09" w14:paraId="227D25F6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B3BA5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07691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C1583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stathionase, putativ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22412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0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EAC84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5</w:t>
            </w:r>
          </w:p>
        </w:tc>
      </w:tr>
      <w:tr w:rsidR="00C83B09" w:rsidRPr="00C83B09" w14:paraId="4B98FA9C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61853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04734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FE657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ymotrypsin-C precursor, putativ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48EAB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0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201BA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3</w:t>
            </w:r>
          </w:p>
        </w:tc>
      </w:tr>
      <w:tr w:rsidR="00C83B09" w:rsidRPr="00C83B09" w14:paraId="3EB5D9EC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31BCC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11828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E34E1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F786E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0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BBB86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7</w:t>
            </w:r>
          </w:p>
        </w:tc>
      </w:tr>
      <w:tr w:rsidR="00C83B09" w:rsidRPr="00C83B09" w14:paraId="3CA129A0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60F32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00447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1D08D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statin, putativ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A6D77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1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64992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2</w:t>
            </w:r>
          </w:p>
        </w:tc>
      </w:tr>
      <w:tr w:rsidR="00C83B09" w:rsidRPr="00C83B09" w14:paraId="76D7B517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6B2D3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13601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6F802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rbon-nitrogen hydrolase, putative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536C6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2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31FCC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7</w:t>
            </w:r>
          </w:p>
        </w:tc>
      </w:tr>
      <w:tr w:rsidR="00C83B09" w:rsidRPr="00C83B09" w14:paraId="14748E0B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B2758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23459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13BB3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haracterized protein (Fragment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C2EF9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2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2E47E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</w:t>
            </w:r>
          </w:p>
        </w:tc>
      </w:tr>
      <w:tr w:rsidR="00C83B09" w:rsidRPr="00C83B09" w14:paraId="700EB850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9EE6C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16890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C8871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B1D69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3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40E20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3</w:t>
            </w:r>
          </w:p>
        </w:tc>
      </w:tr>
      <w:tr w:rsidR="00C83B09" w:rsidRPr="00C83B09" w14:paraId="1C0C55FF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1DB55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03120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838E6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BB47C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3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7C639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5</w:t>
            </w:r>
          </w:p>
        </w:tc>
      </w:tr>
      <w:tr w:rsidR="00C83B09" w:rsidRPr="00C83B09" w14:paraId="0AEB3650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BD096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06263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DBFC5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-amino acid oxidase, putativ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2A1AA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3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0B9F7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3</w:t>
            </w:r>
          </w:p>
        </w:tc>
      </w:tr>
      <w:tr w:rsidR="00C83B09" w:rsidRPr="00C83B09" w14:paraId="0EF2DC7A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F5F05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17683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D395B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livary sulfotransferase, putativ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E1951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3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E40A5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9</w:t>
            </w:r>
          </w:p>
        </w:tc>
      </w:tr>
      <w:tr w:rsidR="00C83B09" w:rsidRPr="00C83B09" w14:paraId="0FF73650" w14:textId="77777777" w:rsidTr="00F823A5">
        <w:trPr>
          <w:trHeight w:val="5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0E254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14176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77839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dium/chloride dependent amino acid transporter, putativ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BF607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4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A43C9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7</w:t>
            </w:r>
          </w:p>
        </w:tc>
      </w:tr>
      <w:tr w:rsidR="00C83B09" w:rsidRPr="00C83B09" w14:paraId="774A3473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B48B2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24685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09FE4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creted protein, putative (Fragment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2D5C2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5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F248E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</w:t>
            </w:r>
          </w:p>
        </w:tc>
      </w:tr>
      <w:tr w:rsidR="00C83B09" w:rsidRPr="00C83B09" w14:paraId="0DC2CB3A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B09F3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10698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997F4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dium/chloride dependent transporter, putativ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73C0B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5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721A7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</w:t>
            </w:r>
          </w:p>
        </w:tc>
      </w:tr>
      <w:tr w:rsidR="00C83B09" w:rsidRPr="00C83B09" w14:paraId="4452B92F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B3575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03063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E84A0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ongation of very long chain fatty acids protein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2ADAA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5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D2DCC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</w:t>
            </w:r>
          </w:p>
        </w:tc>
      </w:tr>
      <w:tr w:rsidR="00C83B09" w:rsidRPr="00C83B09" w14:paraId="1011B5A9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72441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12637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6A5D6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tdp-glucose 4-6-dehydratase, putativ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4BC84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5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0C928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6</w:t>
            </w:r>
          </w:p>
        </w:tc>
      </w:tr>
      <w:tr w:rsidR="00C83B09" w:rsidRPr="00C83B09" w14:paraId="0E53258B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2DBBB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24198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44569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haracterized protein (Fragment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7BAFE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6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D60AF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6</w:t>
            </w:r>
          </w:p>
        </w:tc>
      </w:tr>
      <w:tr w:rsidR="00C83B09" w:rsidRPr="00C83B09" w14:paraId="1A31FE8D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404AA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20826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3A5F5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cetylcholinesterase, putative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26453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6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F8019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4</w:t>
            </w:r>
          </w:p>
        </w:tc>
      </w:tr>
      <w:tr w:rsidR="00C83B09" w:rsidRPr="00C83B09" w14:paraId="37D6586C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F14EF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ISCW002500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2C0A7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c14 cytosolic factor, putativ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5D0D7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6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9797C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</w:t>
            </w:r>
          </w:p>
        </w:tc>
      </w:tr>
      <w:tr w:rsidR="00C83B09" w:rsidRPr="00C83B09" w14:paraId="425D3C8D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B00ED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02499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F47D6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39802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6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B7892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</w:t>
            </w:r>
          </w:p>
        </w:tc>
      </w:tr>
      <w:tr w:rsidR="00C83B09" w:rsidRPr="00C83B09" w14:paraId="05830931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8B9F4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18324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2791E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l death specification protein, putativ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D4593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6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2CB6F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</w:t>
            </w:r>
          </w:p>
        </w:tc>
      </w:tr>
      <w:tr w:rsidR="00C83B09" w:rsidRPr="00C83B09" w14:paraId="1568404B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44231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17789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C1DC7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in synthase, putative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F3C2E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7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45EDF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2</w:t>
            </w:r>
          </w:p>
        </w:tc>
      </w:tr>
      <w:tr w:rsidR="00C83B09" w:rsidRPr="00C83B09" w14:paraId="34C685F8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74853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05048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E7225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ease subunit gamma, putativ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DAEB0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7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36716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3</w:t>
            </w:r>
          </w:p>
        </w:tc>
      </w:tr>
      <w:tr w:rsidR="00C83B09" w:rsidRPr="00C83B09" w14:paraId="0F6690EA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E3FCE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11134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28AF8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A0A5B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7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C4316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7</w:t>
            </w:r>
          </w:p>
        </w:tc>
      </w:tr>
      <w:tr w:rsidR="00C83B09" w:rsidRPr="00C83B09" w14:paraId="0A046704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22664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12204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7ABCF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erol reductase, putativ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70A2E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7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E425A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2</w:t>
            </w:r>
          </w:p>
        </w:tc>
      </w:tr>
      <w:tr w:rsidR="00C83B09" w:rsidRPr="00C83B09" w14:paraId="2C7387C5" w14:textId="77777777" w:rsidTr="00F823A5">
        <w:trPr>
          <w:trHeight w:val="5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0C2A4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12481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804A3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mma-butyrobetaine,2-oxoglutarate dioxygenase, putativ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6D31C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7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D903E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</w:t>
            </w:r>
          </w:p>
        </w:tc>
      </w:tr>
      <w:tr w:rsidR="00C83B09" w:rsidRPr="00C83B09" w14:paraId="4EA05A9C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C641C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23857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97451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ganic cation/carnitine transporter, putativ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021B6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7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A3E9A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</w:t>
            </w:r>
          </w:p>
        </w:tc>
      </w:tr>
      <w:tr w:rsidR="00C83B09" w:rsidRPr="00C83B09" w14:paraId="209B5B6A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0E324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13571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6DF6E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64279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7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0E8AF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5</w:t>
            </w:r>
          </w:p>
        </w:tc>
      </w:tr>
      <w:tr w:rsidR="00C83B09" w:rsidRPr="00C83B09" w14:paraId="33CFE66F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EC32F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03636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29519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ED4AD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8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1AD3D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2</w:t>
            </w:r>
          </w:p>
        </w:tc>
      </w:tr>
      <w:tr w:rsidR="00C83B09" w:rsidRPr="00C83B09" w14:paraId="5AF3D6BB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81208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02769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8915A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CF85F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8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123B6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7</w:t>
            </w:r>
          </w:p>
        </w:tc>
      </w:tr>
      <w:tr w:rsidR="00C83B09" w:rsidRPr="00C83B09" w14:paraId="1949191B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1A710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07756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2F691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tathione S-transferase, putativ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9E5C7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8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0D99C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8</w:t>
            </w:r>
          </w:p>
        </w:tc>
      </w:tr>
      <w:tr w:rsidR="00C83B09" w:rsidRPr="00C83B09" w14:paraId="6E8EF961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4D5B6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14601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763BB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-methyltransferase, putativ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9FB1C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9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35CE0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8</w:t>
            </w:r>
          </w:p>
        </w:tc>
      </w:tr>
      <w:tr w:rsidR="00C83B09" w:rsidRPr="00C83B09" w14:paraId="4A6255B9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1EFC0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04189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7A026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F-hand domain-containing protein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78DF9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9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E5DD4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4</w:t>
            </w:r>
          </w:p>
        </w:tc>
      </w:tr>
      <w:tr w:rsidR="00C83B09" w:rsidRPr="00C83B09" w14:paraId="3FE9AF64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F6D87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13274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9AD48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989CE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9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89E32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7</w:t>
            </w:r>
          </w:p>
        </w:tc>
      </w:tr>
      <w:tr w:rsidR="00C83B09" w:rsidRPr="00C83B09" w14:paraId="73851978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A7742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21620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DCFFA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NG-type domain-containing protein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0A215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9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6DE91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</w:t>
            </w:r>
          </w:p>
        </w:tc>
      </w:tr>
      <w:tr w:rsidR="00C83B09" w:rsidRPr="00C83B09" w14:paraId="3B871FAC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F04A8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09114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288CF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736A0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0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798A2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4</w:t>
            </w:r>
          </w:p>
        </w:tc>
      </w:tr>
      <w:tr w:rsidR="00C83B09" w:rsidRPr="00C83B09" w14:paraId="59584FFF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6D264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24641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22470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asome subunit alpha type, putativ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CBBEC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0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22167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2</w:t>
            </w:r>
          </w:p>
        </w:tc>
      </w:tr>
      <w:tr w:rsidR="00C83B09" w:rsidRPr="00C83B09" w14:paraId="2E7771F2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1D2D6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01207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2367B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haracterized protein (Fragment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0E540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0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7968E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</w:t>
            </w:r>
          </w:p>
        </w:tc>
      </w:tr>
      <w:tr w:rsidR="00C83B09" w:rsidRPr="00C83B09" w14:paraId="19CBF4B5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B18C5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12492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21ED3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555A6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0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3A8B4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3</w:t>
            </w:r>
          </w:p>
        </w:tc>
      </w:tr>
      <w:tr w:rsidR="00C83B09" w:rsidRPr="00C83B09" w14:paraId="19001AE5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78C23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19880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7E006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ochrome P450, putativ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A20B1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0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51054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2</w:t>
            </w:r>
          </w:p>
        </w:tc>
      </w:tr>
      <w:tr w:rsidR="00C83B09" w:rsidRPr="00C83B09" w14:paraId="22F9B008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47565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01398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871FF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9EFFE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0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8D17D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8</w:t>
            </w:r>
          </w:p>
        </w:tc>
      </w:tr>
      <w:tr w:rsidR="00C83B09" w:rsidRPr="00C83B09" w14:paraId="1AD3E8D5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2F40D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13259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98C10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F0687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0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A0BCF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5</w:t>
            </w:r>
          </w:p>
        </w:tc>
      </w:tr>
      <w:tr w:rsidR="00C83B09" w:rsidRPr="00C83B09" w14:paraId="78E17EC9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7E4AE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07425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CD4FB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haracterized protein (Fragment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37EFF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BC000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</w:t>
            </w:r>
          </w:p>
        </w:tc>
      </w:tr>
      <w:tr w:rsidR="00C83B09" w:rsidRPr="00C83B09" w14:paraId="73B1A5EA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9ED76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10544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7BF3A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livary sulfotransferase, putativ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FFB8C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1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1FDC7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</w:t>
            </w:r>
          </w:p>
        </w:tc>
      </w:tr>
      <w:tr w:rsidR="00C83B09" w:rsidRPr="00C83B09" w14:paraId="4684EC3E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6EE22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09672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A4606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oglobulin-binding protein, putativ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D2C73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1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EF5B5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</w:t>
            </w:r>
          </w:p>
        </w:tc>
      </w:tr>
      <w:tr w:rsidR="00C83B09" w:rsidRPr="00C83B09" w14:paraId="2F838306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7F3A7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02386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B5031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lcium-dependent cysteine protease, putativ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051D4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2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FE651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</w:t>
            </w:r>
          </w:p>
        </w:tc>
      </w:tr>
      <w:tr w:rsidR="00C83B09" w:rsidRPr="00C83B09" w14:paraId="44B11340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64F99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07491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8994B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breain, putativ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D9DA0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2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4D29F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8</w:t>
            </w:r>
          </w:p>
        </w:tc>
      </w:tr>
      <w:tr w:rsidR="00C83B09" w:rsidRPr="00C83B09" w14:paraId="2B18B70E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C50E5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06025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84872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id methyltransferase, putativ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FFC6D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2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3D896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</w:t>
            </w:r>
          </w:p>
        </w:tc>
      </w:tr>
      <w:tr w:rsidR="00C83B09" w:rsidRPr="00C83B09" w14:paraId="0CF9BC29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34F47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07336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543AA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lfotransferase, putativ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1A7C0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3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D462C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8</w:t>
            </w:r>
          </w:p>
        </w:tc>
      </w:tr>
      <w:tr w:rsidR="00C83B09" w:rsidRPr="00C83B09" w14:paraId="7754B7E0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430E2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18213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42C97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osphatidylinositol transfer protein SEC14, putativ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F5235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4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17B52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</w:t>
            </w:r>
          </w:p>
        </w:tc>
      </w:tr>
      <w:tr w:rsidR="00C83B09" w:rsidRPr="00C83B09" w14:paraId="38B032BC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F0A55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15006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C1F65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AL-TRIO domain-containing protein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D2839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4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D1E4D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2</w:t>
            </w:r>
          </w:p>
        </w:tc>
      </w:tr>
      <w:tr w:rsidR="00C83B09" w:rsidRPr="00C83B09" w14:paraId="2F1C8B62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72A11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22593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5AADC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ated at OATL1, putative (Fragment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8AE36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4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023DB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7</w:t>
            </w:r>
          </w:p>
        </w:tc>
      </w:tr>
      <w:tr w:rsidR="00C83B09" w:rsidRPr="00C83B09" w14:paraId="36896DC7" w14:textId="77777777" w:rsidTr="00F823A5">
        <w:trPr>
          <w:trHeight w:val="5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C0E22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15098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71EE5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ospholipid-hydroperoxide glutathione peroxidase, putativ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90A70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5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23CF5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</w:t>
            </w:r>
          </w:p>
        </w:tc>
      </w:tr>
      <w:tr w:rsidR="00C83B09" w:rsidRPr="00C83B09" w14:paraId="17CC99D5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53EEA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06304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B65C1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id methyltransferase, putativ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B99A5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6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22470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5</w:t>
            </w:r>
          </w:p>
        </w:tc>
      </w:tr>
      <w:tr w:rsidR="00C83B09" w:rsidRPr="00C83B09" w14:paraId="41B2DAB0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63C40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05805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21BBE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tathione S-transferase, putativ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F4695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7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36DAA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</w:t>
            </w:r>
          </w:p>
        </w:tc>
      </w:tr>
      <w:tr w:rsidR="00C83B09" w:rsidRPr="00C83B09" w14:paraId="2746E403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C7A2B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06591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76A23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yl-CoA synthetase, putativ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F8222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7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FF56B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</w:t>
            </w:r>
          </w:p>
        </w:tc>
      </w:tr>
      <w:tr w:rsidR="00C83B09" w:rsidRPr="00C83B09" w14:paraId="5CA42F94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619BC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ISCW013276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6288D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livary protein NPL-2, putativ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E683D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7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1BCC9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3</w:t>
            </w:r>
          </w:p>
        </w:tc>
      </w:tr>
      <w:tr w:rsidR="00C83B09" w:rsidRPr="00C83B09" w14:paraId="1C170B40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22253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16395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B90A9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ochrome P450, putativ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97A4F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8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61D84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</w:t>
            </w:r>
          </w:p>
        </w:tc>
      </w:tr>
      <w:tr w:rsidR="00C83B09" w:rsidRPr="00C83B09" w14:paraId="73099F53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755DD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11405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5E14C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oxinectin, putativ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0C433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8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3BD15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</w:t>
            </w:r>
          </w:p>
        </w:tc>
      </w:tr>
      <w:tr w:rsidR="00C83B09" w:rsidRPr="00C83B09" w14:paraId="6DD92983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2250B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09976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3F46F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50D36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8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87DA6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2</w:t>
            </w:r>
          </w:p>
        </w:tc>
      </w:tr>
      <w:tr w:rsidR="00C83B09" w:rsidRPr="00C83B09" w14:paraId="5A9CF140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A691F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02502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F9EB4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osphatidylinositol transfer protein sec14, putativ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8546D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8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BCF4F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</w:t>
            </w:r>
          </w:p>
        </w:tc>
      </w:tr>
      <w:tr w:rsidR="00C83B09" w:rsidRPr="00C83B09" w14:paraId="6A99C7A4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FFF23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03725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BC838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osphatidylinositol transfer protein SEC14, putativ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CD268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9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08CE4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6</w:t>
            </w:r>
          </w:p>
        </w:tc>
      </w:tr>
      <w:tr w:rsidR="00C83B09" w:rsidRPr="00C83B09" w14:paraId="389D3C90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CBCFD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24740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B0AA8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49338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9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08A0F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</w:t>
            </w:r>
          </w:p>
        </w:tc>
      </w:tr>
      <w:tr w:rsidR="00C83B09" w:rsidRPr="00C83B09" w14:paraId="26FF1A39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9355C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09631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0C41D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0877E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9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AE064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</w:t>
            </w:r>
          </w:p>
        </w:tc>
      </w:tr>
      <w:tr w:rsidR="00C83B09" w:rsidRPr="00C83B09" w14:paraId="22A61295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DB189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16388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08A6A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ochrome P450, putativ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B06CF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9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1083E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</w:t>
            </w:r>
          </w:p>
        </w:tc>
      </w:tr>
      <w:tr w:rsidR="00C83B09" w:rsidRPr="00C83B09" w14:paraId="5F8A4435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3B2B9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18215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C3FD1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osphatidylinositol transfer protein SEC14, putativ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9223F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9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3A553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</w:t>
            </w:r>
          </w:p>
        </w:tc>
      </w:tr>
      <w:tr w:rsidR="00C83B09" w:rsidRPr="00C83B09" w14:paraId="336D3FA5" w14:textId="77777777" w:rsidTr="00F823A5">
        <w:trPr>
          <w:trHeight w:val="5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7840A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02194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144DB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creted salivary protease inhibitor, putative (Fragment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B5B80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22474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</w:t>
            </w:r>
          </w:p>
        </w:tc>
      </w:tr>
      <w:tr w:rsidR="00C83B09" w:rsidRPr="00C83B09" w14:paraId="328996EC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7E0D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05042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37BC9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haracterized protein (Fragment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0974E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0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93CAC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</w:t>
            </w:r>
          </w:p>
        </w:tc>
      </w:tr>
      <w:tr w:rsidR="00C83B09" w:rsidRPr="00C83B09" w14:paraId="0FF431D8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FA457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04019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077D2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croplusin preprotein, putativ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18171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0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F90D6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</w:t>
            </w:r>
          </w:p>
        </w:tc>
      </w:tr>
      <w:tr w:rsidR="00C83B09" w:rsidRPr="00C83B09" w14:paraId="0E90901D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8E59D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03731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D9014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2A8 protein, putativ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D1326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1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48860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</w:t>
            </w:r>
          </w:p>
        </w:tc>
      </w:tr>
      <w:tr w:rsidR="00C83B09" w:rsidRPr="00C83B09" w14:paraId="37C2F727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555B7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04864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63BA1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haracterized protein (Fragment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A4369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1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90EA1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</w:t>
            </w:r>
          </w:p>
        </w:tc>
      </w:tr>
      <w:tr w:rsidR="00C83B09" w:rsidRPr="00C83B09" w14:paraId="23CFF235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063A4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07283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B6791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tty-acid amide hydrolase 2-A, putativ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0E91C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1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BC34C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8</w:t>
            </w:r>
          </w:p>
        </w:tc>
      </w:tr>
      <w:tr w:rsidR="00C83B09" w:rsidRPr="00C83B09" w14:paraId="2E9FE761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BAC8C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21785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77A22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54D2E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2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ECDF4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2</w:t>
            </w:r>
          </w:p>
        </w:tc>
      </w:tr>
      <w:tr w:rsidR="00C83B09" w:rsidRPr="00C83B09" w14:paraId="7FCF9003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C30A1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11252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279C4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osphatidylinositol transfer protein sec14, putativ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60F8D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2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F424F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</w:t>
            </w:r>
          </w:p>
        </w:tc>
      </w:tr>
      <w:tr w:rsidR="00C83B09" w:rsidRPr="00C83B09" w14:paraId="084369A1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4AF96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09481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0E7EE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itin-binding type-2 domain-containing protein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E7885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3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23EE3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</w:t>
            </w:r>
          </w:p>
        </w:tc>
      </w:tr>
      <w:tr w:rsidR="00C83B09" w:rsidRPr="00C83B09" w14:paraId="10C9A793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7ECD4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01832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5425B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ort chain alcohol dehydrogenase, putativ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F5F85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3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04F93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</w:t>
            </w:r>
          </w:p>
        </w:tc>
      </w:tr>
      <w:tr w:rsidR="00C83B09" w:rsidRPr="00C83B09" w14:paraId="680B2843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E7ED5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12412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46F58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unitz domain protein, putativ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06521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4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45485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4</w:t>
            </w:r>
          </w:p>
        </w:tc>
      </w:tr>
      <w:tr w:rsidR="00C83B09" w:rsidRPr="00C83B09" w14:paraId="6F97A5D9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48A27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01401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4BEA8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2E742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4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E999C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</w:t>
            </w:r>
          </w:p>
        </w:tc>
      </w:tr>
      <w:tr w:rsidR="00C83B09" w:rsidRPr="00C83B09" w14:paraId="3FD495B5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26E2B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13275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936AB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3302A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5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B8044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</w:t>
            </w:r>
          </w:p>
        </w:tc>
      </w:tr>
      <w:tr w:rsidR="00C83B09" w:rsidRPr="00C83B09" w14:paraId="23DD3CC0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014E6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13283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E94B9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livary protein NPL-2, putativ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C3687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7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4B129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3</w:t>
            </w:r>
          </w:p>
        </w:tc>
      </w:tr>
      <w:tr w:rsidR="00C83B09" w:rsidRPr="00C83B09" w14:paraId="290346A8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056D5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20587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01559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ycine N-methyltransferase, putativ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FEDCC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7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26541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</w:t>
            </w:r>
          </w:p>
        </w:tc>
      </w:tr>
      <w:tr w:rsidR="00C83B09" w:rsidRPr="00C83B09" w14:paraId="16263C68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A5EEA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16389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82693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ochrome P450, putativ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CC114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8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7D07D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</w:t>
            </w:r>
          </w:p>
        </w:tc>
      </w:tr>
      <w:tr w:rsidR="00C83B09" w:rsidRPr="00C83B09" w14:paraId="56F63358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811F6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21781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5DC58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oglobulin-binding protein, putative (Fragment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2C481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9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96CF7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8</w:t>
            </w:r>
          </w:p>
        </w:tc>
      </w:tr>
      <w:tr w:rsidR="00C83B09" w:rsidRPr="00C83B09" w14:paraId="569EC0FC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C9B39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24013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BB4E4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pin-2, putativ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79135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9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A53D4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</w:t>
            </w:r>
          </w:p>
        </w:tc>
      </w:tr>
      <w:tr w:rsidR="00C83B09" w:rsidRPr="00C83B09" w14:paraId="5B8BD7B4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E5CA4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15824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4B1ED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rombospondin type 1 domaincontaining protein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AD3B3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9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84495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7</w:t>
            </w:r>
          </w:p>
        </w:tc>
      </w:tr>
      <w:tr w:rsidR="00C83B09" w:rsidRPr="00C83B09" w14:paraId="27A4796B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EEA7C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02193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66592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creted salivary protease inhibitor, putativ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379AB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9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F509E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</w:t>
            </w:r>
          </w:p>
        </w:tc>
      </w:tr>
      <w:tr w:rsidR="00C83B09" w:rsidRPr="00C83B09" w14:paraId="178D299B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2C44D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13280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1B44A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livary protein NPL-2, putativ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E272B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0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15D83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</w:t>
            </w:r>
          </w:p>
        </w:tc>
      </w:tr>
      <w:tr w:rsidR="00C83B09" w:rsidRPr="00C83B09" w14:paraId="1B278656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1EFEF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10399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E6863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tty acid synthase, putativ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75929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44068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2</w:t>
            </w:r>
          </w:p>
        </w:tc>
      </w:tr>
      <w:tr w:rsidR="00C83B09" w:rsidRPr="00C83B09" w14:paraId="12293003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95FB1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12562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8F576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avin-containing monooxygenase, putativ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D7E17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1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B2A79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</w:t>
            </w:r>
          </w:p>
        </w:tc>
      </w:tr>
      <w:tr w:rsidR="00C83B09" w:rsidRPr="00C83B09" w14:paraId="3A13E414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3A494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19306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D9229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tathione S-transferase, putativ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D2B47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1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20A5A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</w:t>
            </w:r>
          </w:p>
        </w:tc>
      </w:tr>
      <w:tr w:rsidR="00C83B09" w:rsidRPr="00C83B09" w14:paraId="4D6E4E61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1B4C0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02487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FE94A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creted protein, putativ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596EB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1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BA9D0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</w:t>
            </w:r>
          </w:p>
        </w:tc>
      </w:tr>
      <w:tr w:rsidR="00C83B09" w:rsidRPr="00C83B09" w14:paraId="565A1B17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1B376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04868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E6FA2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haracterized protein (Fragment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D9BC7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2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DF9EF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4</w:t>
            </w:r>
          </w:p>
        </w:tc>
      </w:tr>
      <w:tr w:rsidR="00C83B09" w:rsidRPr="00C83B09" w14:paraId="6D3A2C18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E3651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02675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6B005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ypsin, putativ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B8D8D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2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23CFB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5</w:t>
            </w:r>
          </w:p>
        </w:tc>
      </w:tr>
      <w:tr w:rsidR="00C83B09" w:rsidRPr="00C83B09" w14:paraId="3DA5B9F3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A766C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ISCW013271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E080A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75CC0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2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DE1A1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</w:t>
            </w:r>
          </w:p>
        </w:tc>
      </w:tr>
      <w:tr w:rsidR="00C83B09" w:rsidRPr="00C83B09" w14:paraId="777B83A4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B7EAA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22963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6FC01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dium-dependent multivitamin transporter, putativ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E6756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2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F3830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5</w:t>
            </w:r>
          </w:p>
        </w:tc>
      </w:tr>
      <w:tr w:rsidR="00C83B09" w:rsidRPr="00C83B09" w14:paraId="4F3F10E3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634AB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22249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F7B55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etylcholinesterase/butyrylcholinesterase, putativ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B4558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3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0162A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7</w:t>
            </w:r>
          </w:p>
        </w:tc>
      </w:tr>
      <w:tr w:rsidR="00C83B09" w:rsidRPr="00C83B09" w14:paraId="13824CE3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7C72E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11016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10D13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pin, putativ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F51D1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3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29671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</w:t>
            </w:r>
          </w:p>
        </w:tc>
      </w:tr>
      <w:tr w:rsidR="00C83B09" w:rsidRPr="00C83B09" w14:paraId="4BF3EE99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C6028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18908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1A125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creted protein, putativ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FCE47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4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9385C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</w:t>
            </w:r>
          </w:p>
        </w:tc>
      </w:tr>
      <w:tr w:rsidR="00C83B09" w:rsidRPr="00C83B09" w14:paraId="59C89AFE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540DE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08687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663F6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589A3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4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E380A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</w:t>
            </w:r>
          </w:p>
        </w:tc>
      </w:tr>
      <w:tr w:rsidR="00C83B09" w:rsidRPr="00C83B09" w14:paraId="4E2B1FFB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EE76C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08443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122AF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hyltransf_11 domain-containing protein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C3E35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5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B5EA8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3</w:t>
            </w:r>
          </w:p>
        </w:tc>
      </w:tr>
      <w:tr w:rsidR="00C83B09" w:rsidRPr="00C83B09" w14:paraId="6A254F8B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6CEED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11017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D45C5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pin-2 precursor, putative (Serpin-2, putative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A7114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5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0F64A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2</w:t>
            </w:r>
          </w:p>
        </w:tc>
      </w:tr>
      <w:tr w:rsidR="00C83B09" w:rsidRPr="00C83B09" w14:paraId="1ED8923F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97F75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07525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B7DED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ABF72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6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F43CB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</w:t>
            </w:r>
          </w:p>
        </w:tc>
      </w:tr>
      <w:tr w:rsidR="00C83B09" w:rsidRPr="00C83B09" w14:paraId="69FD6CD2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F4A02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12256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727BC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creted cysteine rich protein, putative (Fragment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C3E9F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7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B461B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3</w:t>
            </w:r>
          </w:p>
        </w:tc>
      </w:tr>
      <w:tr w:rsidR="00C83B09" w:rsidRPr="00C83B09" w14:paraId="0D5C1E40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4AD86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01399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1C378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4D1F8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8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80F35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</w:t>
            </w:r>
          </w:p>
        </w:tc>
      </w:tr>
      <w:tr w:rsidR="00C83B09" w:rsidRPr="00C83B09" w14:paraId="13E5FE24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1475B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02941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B3A30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40BE4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8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91C78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</w:t>
            </w:r>
          </w:p>
        </w:tc>
      </w:tr>
      <w:tr w:rsidR="00C83B09" w:rsidRPr="00C83B09" w14:paraId="577DB6C6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356AF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24095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16CD7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osphatidylinositol transfer protein sec14, putativ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931EC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9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CFEF5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</w:t>
            </w:r>
          </w:p>
        </w:tc>
      </w:tr>
      <w:tr w:rsidR="00C83B09" w:rsidRPr="00C83B09" w14:paraId="1A7A9F05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9A57F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04591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EAB44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ort chain alcohol dehydrogenase, putativ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D170A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.0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98B1D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</w:t>
            </w:r>
          </w:p>
        </w:tc>
      </w:tr>
      <w:tr w:rsidR="00C83B09" w:rsidRPr="00C83B09" w14:paraId="2096A2CE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3413B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03519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A5A09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hyltransf_11 domain-containing protein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CF0CC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.0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EA0AC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4</w:t>
            </w:r>
          </w:p>
        </w:tc>
      </w:tr>
      <w:tr w:rsidR="00C83B09" w:rsidRPr="00C83B09" w14:paraId="1C2FFCB6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074C7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02501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CDC1F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osphatidylinositol transfer protein SEC14, putativ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56556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.0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D4014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</w:t>
            </w:r>
          </w:p>
        </w:tc>
      </w:tr>
      <w:tr w:rsidR="00C83B09" w:rsidRPr="00C83B09" w14:paraId="60D7AD1C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E837E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02192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76D82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1146F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.2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991B5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</w:t>
            </w:r>
          </w:p>
        </w:tc>
      </w:tr>
      <w:tr w:rsidR="00C83B09" w:rsidRPr="00C83B09" w14:paraId="51698C95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8FBA4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14016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A8EB4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ine carboxypeptidase, putativ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17E36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.2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3A9E6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4</w:t>
            </w:r>
          </w:p>
        </w:tc>
      </w:tr>
      <w:tr w:rsidR="00C83B09" w:rsidRPr="00C83B09" w14:paraId="2CF1E675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31A87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07268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D842E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4E26D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.4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F6A68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</w:t>
            </w:r>
          </w:p>
        </w:tc>
      </w:tr>
      <w:tr w:rsidR="00C83B09" w:rsidRPr="00C83B09" w14:paraId="1C595804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2E5B4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08664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30401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D7D7E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.4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4309A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4</w:t>
            </w:r>
          </w:p>
        </w:tc>
      </w:tr>
      <w:tr w:rsidR="00C83B09" w:rsidRPr="00C83B09" w14:paraId="3DD34471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263A7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24541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5BB1C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osphorylase B kinase alpha, kpb1, putativ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7F8E9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.4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4F762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</w:t>
            </w:r>
          </w:p>
        </w:tc>
      </w:tr>
      <w:tr w:rsidR="00C83B09" w:rsidRPr="00C83B09" w14:paraId="6449B782" w14:textId="77777777" w:rsidTr="00F823A5">
        <w:trPr>
          <w:trHeight w:val="56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574B8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21318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BB699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maxillary gland androgen-regulated protein 3A, putative (Fragment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8D9E2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.5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B85D2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</w:t>
            </w:r>
          </w:p>
        </w:tc>
      </w:tr>
      <w:tr w:rsidR="00C83B09" w:rsidRPr="00C83B09" w14:paraId="5A99D821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1D78E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18397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760E9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boxypeptidas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DD470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.5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BA807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</w:t>
            </w:r>
          </w:p>
        </w:tc>
      </w:tr>
      <w:tr w:rsidR="00C83B09" w:rsidRPr="00C83B09" w14:paraId="32E8DE64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53DAF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08007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C384A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8674C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.6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F7E31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</w:t>
            </w:r>
          </w:p>
        </w:tc>
      </w:tr>
      <w:tr w:rsidR="00C83B09" w:rsidRPr="00C83B09" w14:paraId="3BBF945D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86BD6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08542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DAB7D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89D78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.6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DF43C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</w:t>
            </w:r>
          </w:p>
        </w:tc>
      </w:tr>
      <w:tr w:rsidR="00C83B09" w:rsidRPr="00C83B09" w14:paraId="0C095E09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B8336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10729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576C6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A60B2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.7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C738B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4</w:t>
            </w:r>
          </w:p>
        </w:tc>
      </w:tr>
      <w:tr w:rsidR="00C83B09" w:rsidRPr="00C83B09" w14:paraId="168175B9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93E22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13356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18768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44738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.8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D1027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</w:t>
            </w:r>
          </w:p>
        </w:tc>
      </w:tr>
      <w:tr w:rsidR="00C83B09" w:rsidRPr="00C83B09" w14:paraId="3ADA6D18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DED9B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02674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14461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erin proteinase, putative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8F477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.8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727B0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</w:t>
            </w:r>
          </w:p>
        </w:tc>
      </w:tr>
      <w:tr w:rsidR="00C83B09" w:rsidRPr="00C83B09" w14:paraId="26266800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8099C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16397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581FC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ochrome P450, putativ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871FE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.9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A0820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</w:t>
            </w:r>
          </w:p>
        </w:tc>
      </w:tr>
      <w:tr w:rsidR="00C83B09" w:rsidRPr="00C83B09" w14:paraId="7517A306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0A091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03785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CA8FA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ticle protein, putativ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B518A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.9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4095A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2</w:t>
            </w:r>
          </w:p>
        </w:tc>
      </w:tr>
      <w:tr w:rsidR="00C83B09" w:rsidRPr="00C83B09" w14:paraId="691E11B3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61B83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15350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A2DA7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ptidase, putativ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6614A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.9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F5D61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</w:t>
            </w:r>
          </w:p>
        </w:tc>
      </w:tr>
      <w:tr w:rsidR="00C83B09" w:rsidRPr="00C83B09" w14:paraId="53A57474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9FA76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22672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A5310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ytochrome P-450, putative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1709E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.0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A3523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</w:t>
            </w:r>
          </w:p>
        </w:tc>
      </w:tr>
      <w:tr w:rsidR="00C83B09" w:rsidRPr="00C83B09" w14:paraId="2F1FF8E1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15FD5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18906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6321D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creted protein, putativ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D642B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.1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8931A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</w:t>
            </w:r>
          </w:p>
        </w:tc>
      </w:tr>
      <w:tr w:rsidR="00C83B09" w:rsidRPr="00C83B09" w14:paraId="350F0B2D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B9E8F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13195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ED774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creted protein, putativ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C283A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.1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FD8F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</w:t>
            </w:r>
          </w:p>
        </w:tc>
      </w:tr>
      <w:tr w:rsidR="00C83B09" w:rsidRPr="00C83B09" w14:paraId="1F05450E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C87FB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15837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9585D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haracterized protein (Fragment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FB9C1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.2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6165F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4</w:t>
            </w:r>
          </w:p>
        </w:tc>
      </w:tr>
      <w:tr w:rsidR="00C83B09" w:rsidRPr="00C83B09" w14:paraId="59749CE1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6FE62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18910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9B657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4FF0C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.2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94839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</w:t>
            </w:r>
          </w:p>
        </w:tc>
      </w:tr>
      <w:tr w:rsidR="00C83B09" w:rsidRPr="00C83B09" w14:paraId="0656B397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34C69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21492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74ED5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id methyltransferase, putativ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8106E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.3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B17A4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2</w:t>
            </w:r>
          </w:p>
        </w:tc>
      </w:tr>
      <w:tr w:rsidR="00C83B09" w:rsidRPr="00C83B09" w14:paraId="3B8F6C13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4667F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ISCW018900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CEA48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4A552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.5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71A79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</w:t>
            </w:r>
          </w:p>
        </w:tc>
      </w:tr>
      <w:tr w:rsidR="00C83B09" w:rsidRPr="00C83B09" w14:paraId="414147E3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1DFC2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13279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1DA8F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A8BEC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.6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6ACD6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</w:t>
            </w:r>
          </w:p>
        </w:tc>
      </w:tr>
      <w:tr w:rsidR="00C83B09" w:rsidRPr="00C83B09" w14:paraId="6BFF84BB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FA783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00508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9EA1C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creted protein, putativ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723BE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.6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300B8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3</w:t>
            </w:r>
          </w:p>
        </w:tc>
      </w:tr>
      <w:tr w:rsidR="00C83B09" w:rsidRPr="00C83B09" w14:paraId="06220BEF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3FDBC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18904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9DC40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383F9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.6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AEA0F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5</w:t>
            </w:r>
          </w:p>
        </w:tc>
      </w:tr>
      <w:tr w:rsidR="00C83B09" w:rsidRPr="00C83B09" w14:paraId="7361FCD7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07211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04625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4D063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octamin (Fragment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B5A7A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.7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AE579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</w:t>
            </w:r>
          </w:p>
        </w:tc>
      </w:tr>
      <w:tr w:rsidR="00C83B09" w:rsidRPr="00C83B09" w14:paraId="0DBE9A27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DB28E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10024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79B2C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bronectin type III domaincontaining protein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8B98F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.8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35CDF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</w:t>
            </w:r>
          </w:p>
        </w:tc>
      </w:tr>
      <w:tr w:rsidR="00C83B09" w:rsidRPr="00C83B09" w14:paraId="7DE8962C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C740D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19391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D052B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C126C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.8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B7DDF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</w:t>
            </w:r>
          </w:p>
        </w:tc>
      </w:tr>
      <w:tr w:rsidR="00C83B09" w:rsidRPr="00C83B09" w14:paraId="79FB09CB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5FEBC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11411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A49BD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nooxygenase, putative (Fragment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BB087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.9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FEEDA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</w:t>
            </w:r>
          </w:p>
        </w:tc>
      </w:tr>
      <w:tr w:rsidR="00C83B09" w:rsidRPr="00C83B09" w14:paraId="3E2CC51C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3A077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02037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FC87A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statin, putativ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AC298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.9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805A0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</w:t>
            </w:r>
          </w:p>
        </w:tc>
      </w:tr>
      <w:tr w:rsidR="00C83B09" w:rsidRPr="00C83B09" w14:paraId="60163089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291EC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01469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4E0E7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creted salivary gland peptide, putativ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4D36A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.9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F46A6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2</w:t>
            </w:r>
          </w:p>
        </w:tc>
      </w:tr>
      <w:tr w:rsidR="00C83B09" w:rsidRPr="00C83B09" w14:paraId="6ADF17B3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0E504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11357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E9DDA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ochrome P450, putativ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A6E09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.0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C5829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</w:t>
            </w:r>
          </w:p>
        </w:tc>
      </w:tr>
      <w:tr w:rsidR="00C83B09" w:rsidRPr="00C83B09" w14:paraId="74709774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D2325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14533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9F253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haracterized protein (Fragment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21040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.0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646A2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</w:t>
            </w:r>
          </w:p>
        </w:tc>
      </w:tr>
      <w:tr w:rsidR="00C83B09" w:rsidRPr="00C83B09" w14:paraId="59B0EF33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F3ED8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23169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AA821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creted salivary gland peptide, putative (Fragment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0D4A6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.1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ADC44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4</w:t>
            </w:r>
          </w:p>
        </w:tc>
      </w:tr>
      <w:tr w:rsidR="00C83B09" w:rsidRPr="00C83B09" w14:paraId="6FD914BF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550D7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01782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B35B9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8F085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.2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FF0E4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8</w:t>
            </w:r>
          </w:p>
        </w:tc>
      </w:tr>
      <w:tr w:rsidR="00C83B09" w:rsidRPr="00C83B09" w14:paraId="17745F10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DCCE2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09572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9F0B7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haracterized protein (Fragment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464A3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.2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597FB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</w:t>
            </w:r>
          </w:p>
        </w:tc>
      </w:tr>
      <w:tr w:rsidR="00C83B09" w:rsidRPr="00C83B09" w14:paraId="7BDDC647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FAB59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09462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D5A8F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ort chain type dehydrogenase, putativ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80900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.4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E11CD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</w:t>
            </w:r>
          </w:p>
        </w:tc>
      </w:tr>
      <w:tr w:rsidR="00C83B09" w:rsidRPr="00C83B09" w14:paraId="0AF77093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C85B6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11970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24A98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osphatidylinositol transfer protein sec14, putativ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47AE5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.4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B5637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</w:t>
            </w:r>
          </w:p>
        </w:tc>
      </w:tr>
      <w:tr w:rsidR="00C83B09" w:rsidRPr="00C83B09" w14:paraId="44B6CDF7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65CCA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00188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2A3B8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FD116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.4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533F4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</w:t>
            </w:r>
          </w:p>
        </w:tc>
      </w:tr>
      <w:tr w:rsidR="00C83B09" w:rsidRPr="00C83B09" w14:paraId="2351F63A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84AA8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02216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4E546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statin, putativ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C8AE4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.4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92C37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2</w:t>
            </w:r>
          </w:p>
        </w:tc>
      </w:tr>
      <w:tr w:rsidR="00C83B09" w:rsidRPr="00C83B09" w14:paraId="6BD94A5F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FC40C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02191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0C3F1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9EE9C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2.6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3AC64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</w:t>
            </w:r>
          </w:p>
        </w:tc>
      </w:tr>
      <w:tr w:rsidR="00C83B09" w:rsidRPr="00C83B09" w14:paraId="2F2C0CF3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71ABF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23575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9CB28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39919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2.7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50636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</w:t>
            </w:r>
          </w:p>
        </w:tc>
      </w:tr>
      <w:tr w:rsidR="00C83B09" w:rsidRPr="00C83B09" w14:paraId="2C2A726F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99D1E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04553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D75BE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ticle protein, putativ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ADECD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2.8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24414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</w:t>
            </w:r>
          </w:p>
        </w:tc>
      </w:tr>
      <w:tr w:rsidR="00C83B09" w:rsidRPr="00C83B09" w14:paraId="03CBCA34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4C485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13351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404FF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08D04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.1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EBF40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</w:t>
            </w:r>
          </w:p>
        </w:tc>
      </w:tr>
      <w:tr w:rsidR="00C83B09" w:rsidRPr="00C83B09" w14:paraId="3AB7B2A6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8D919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07380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D745E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ochrome p450, putativ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5FD48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4.0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2A9C6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</w:t>
            </w:r>
          </w:p>
        </w:tc>
      </w:tr>
      <w:tr w:rsidR="00C83B09" w:rsidRPr="00C83B09" w14:paraId="0DBD3876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D5A1B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09079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68272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71193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7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A1D27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</w:t>
            </w:r>
          </w:p>
        </w:tc>
      </w:tr>
      <w:tr w:rsidR="00C83B09" w:rsidRPr="00C83B09" w14:paraId="0CA82B0A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BD1CC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21419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C4B29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haracterized protein (Fragment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C4BBF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2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2AEC9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</w:t>
            </w:r>
          </w:p>
        </w:tc>
      </w:tr>
      <w:tr w:rsidR="00C83B09" w:rsidRPr="00C83B09" w14:paraId="60A19272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7E631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22944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6AB2F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creted protein, putativ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20B8E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7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22C7D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</w:t>
            </w:r>
          </w:p>
        </w:tc>
      </w:tr>
      <w:tr w:rsidR="00C83B09" w:rsidRPr="00C83B09" w14:paraId="797EA964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C13DB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07369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27661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id methyltransferase, putativ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41518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8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A19DB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</w:t>
            </w:r>
          </w:p>
        </w:tc>
      </w:tr>
      <w:tr w:rsidR="00C83B09" w:rsidRPr="00C83B09" w14:paraId="48FD0F5C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5626F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05191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DEE9B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creted glycine rich protein, putative (Fragment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75F37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3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C8F95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</w:t>
            </w:r>
          </w:p>
        </w:tc>
      </w:tr>
      <w:tr w:rsidR="00C83B09" w:rsidRPr="00C83B09" w14:paraId="3E9A2F96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31A29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09487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F534A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B00CB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8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A4D74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</w:t>
            </w:r>
          </w:p>
        </w:tc>
      </w:tr>
      <w:tr w:rsidR="00C83B09" w:rsidRPr="00C83B09" w14:paraId="71DE841C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05C2B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01393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CACD2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ECDE8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.3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DFA0D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</w:t>
            </w:r>
          </w:p>
        </w:tc>
      </w:tr>
      <w:tr w:rsidR="00C83B09" w:rsidRPr="00C83B09" w14:paraId="4AC9CABB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F19A4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14017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7589C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F1CB5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.4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D2E67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</w:t>
            </w:r>
          </w:p>
        </w:tc>
      </w:tr>
      <w:tr w:rsidR="00C83B09" w:rsidRPr="00C83B09" w14:paraId="72AB678F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3534E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03712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FBC56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amyosin, putative (Fragment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929C1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8.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383FE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</w:t>
            </w:r>
          </w:p>
        </w:tc>
      </w:tr>
      <w:tr w:rsidR="00C83B09" w:rsidRPr="00C83B09" w14:paraId="2ABEFA09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0D34F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01781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74900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ticle protein, putativ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873E4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8.4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2EB70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</w:t>
            </w:r>
          </w:p>
        </w:tc>
      </w:tr>
      <w:tr w:rsidR="00C83B09" w:rsidRPr="00C83B09" w14:paraId="2C65CA3C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AF6A5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08564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50DCE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ticle protein, putativ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F6709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8.8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09DE2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</w:t>
            </w:r>
          </w:p>
        </w:tc>
      </w:tr>
      <w:tr w:rsidR="00C83B09" w:rsidRPr="00C83B09" w14:paraId="1796F885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C1F2F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08565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54189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ticle protein, putativ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02174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9.2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01C35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</w:t>
            </w:r>
          </w:p>
        </w:tc>
      </w:tr>
      <w:tr w:rsidR="00C83B09" w:rsidRPr="00C83B09" w14:paraId="7B7B4D71" w14:textId="77777777" w:rsidTr="00F823A5">
        <w:trPr>
          <w:trHeight w:val="32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8C2F0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03950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B22A4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itinase, putativ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CC2EC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9.4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EAD4D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</w:t>
            </w:r>
          </w:p>
        </w:tc>
      </w:tr>
      <w:tr w:rsidR="00C83B09" w:rsidRPr="00C83B09" w14:paraId="1D2A06CD" w14:textId="77777777" w:rsidTr="00F823A5">
        <w:trPr>
          <w:trHeight w:val="340"/>
        </w:trPr>
        <w:tc>
          <w:tcPr>
            <w:tcW w:w="14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6EC86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W007054</w:t>
            </w:r>
          </w:p>
        </w:tc>
        <w:tc>
          <w:tcPr>
            <w:tcW w:w="4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BCAFEA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haracterized protein (Fragment)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578AD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0.8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3686D" w14:textId="77777777" w:rsidR="00C83B09" w:rsidRPr="00C83B09" w:rsidRDefault="00C83B09" w:rsidP="00C83B0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3B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</w:t>
            </w:r>
          </w:p>
        </w:tc>
      </w:tr>
    </w:tbl>
    <w:p w14:paraId="42BDBE09" w14:textId="5CDE2F47" w:rsidR="00860FB9" w:rsidRDefault="00F823A5" w:rsidP="006D0D54">
      <w:pPr>
        <w:jc w:val="both"/>
        <w:rPr>
          <w:rFonts w:ascii="Arial" w:hAnsi="Arial" w:cs="Arial"/>
        </w:rPr>
      </w:pPr>
      <w:r w:rsidRPr="00F823A5">
        <w:rPr>
          <w:rFonts w:ascii="Arial" w:hAnsi="Arial" w:cs="Arial"/>
        </w:rPr>
        <w:lastRenderedPageBreak/>
        <w:t>“-” indicates downregulation of genes in</w:t>
      </w:r>
      <w:r>
        <w:rPr>
          <w:rFonts w:ascii="Arial" w:hAnsi="Arial" w:cs="Arial"/>
        </w:rPr>
        <w:t xml:space="preserve"> the </w:t>
      </w:r>
      <w:r w:rsidRPr="00CF2279">
        <w:rPr>
          <w:rFonts w:ascii="Arial" w:hAnsi="Arial" w:cs="Arial"/>
        </w:rPr>
        <w:t xml:space="preserve">ticks feeding on </w:t>
      </w:r>
      <w:r w:rsidR="006D0D54">
        <w:rPr>
          <w:rFonts w:ascii="Arial" w:hAnsi="Arial" w:cs="Arial"/>
        </w:rPr>
        <w:t>adiponectin</w:t>
      </w:r>
      <w:r w:rsidR="006D0D54" w:rsidRPr="00CF2279">
        <w:rPr>
          <w:rFonts w:ascii="Arial" w:hAnsi="Arial" w:cs="Arial"/>
        </w:rPr>
        <w:t xml:space="preserve"> WT </w:t>
      </w:r>
      <w:r w:rsidR="006D0D54">
        <w:rPr>
          <w:rFonts w:ascii="Arial" w:hAnsi="Arial" w:cs="Arial"/>
        </w:rPr>
        <w:t xml:space="preserve">mice </w:t>
      </w:r>
      <w:r>
        <w:rPr>
          <w:rFonts w:ascii="Arial" w:hAnsi="Arial" w:cs="Arial"/>
        </w:rPr>
        <w:t>compared to that feeding on</w:t>
      </w:r>
      <w:r w:rsidR="00F66EC6">
        <w:rPr>
          <w:rFonts w:ascii="Arial" w:hAnsi="Arial" w:cs="Arial"/>
        </w:rPr>
        <w:t xml:space="preserve"> </w:t>
      </w:r>
      <w:r w:rsidR="00D639B2" w:rsidRPr="00D639B2">
        <w:rPr>
          <w:rFonts w:ascii="Arial" w:hAnsi="Arial" w:cs="Arial"/>
        </w:rPr>
        <w:t>KO</w:t>
      </w:r>
      <w:r w:rsidR="006D0D54" w:rsidRPr="00D639B2">
        <w:rPr>
          <w:rFonts w:ascii="Arial" w:hAnsi="Arial" w:cs="Arial"/>
          <w:vertAlign w:val="superscript"/>
        </w:rPr>
        <w:t xml:space="preserve"> </w:t>
      </w:r>
      <w:r w:rsidR="006D0D54" w:rsidRPr="00CF2279">
        <w:rPr>
          <w:rFonts w:ascii="Arial" w:hAnsi="Arial" w:cs="Arial"/>
        </w:rPr>
        <w:t>mice</w:t>
      </w:r>
      <w:r w:rsidR="006D0D54">
        <w:rPr>
          <w:rFonts w:ascii="Arial" w:hAnsi="Arial" w:cs="Arial"/>
        </w:rPr>
        <w:t>.</w:t>
      </w:r>
      <w:r w:rsidR="003A1385">
        <w:rPr>
          <w:rFonts w:ascii="Arial" w:hAnsi="Arial" w:cs="Arial"/>
        </w:rPr>
        <w:t xml:space="preserve"> </w:t>
      </w:r>
    </w:p>
    <w:p w14:paraId="2647DC04" w14:textId="51C6450E" w:rsidR="00860FB9" w:rsidRDefault="00860FB9">
      <w:pPr>
        <w:rPr>
          <w:rFonts w:ascii="Arial" w:hAnsi="Arial" w:cs="Arial"/>
        </w:rPr>
      </w:pPr>
    </w:p>
    <w:sectPr w:rsidR="00860FB9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A0970F" w14:textId="77777777" w:rsidR="00BB371B" w:rsidRDefault="00BB371B" w:rsidP="009C40ED">
      <w:r>
        <w:separator/>
      </w:r>
    </w:p>
  </w:endnote>
  <w:endnote w:type="continuationSeparator" w:id="0">
    <w:p w14:paraId="7E46C151" w14:textId="77777777" w:rsidR="00BB371B" w:rsidRDefault="00BB371B" w:rsidP="009C40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295053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822305A" w14:textId="7A7101F3" w:rsidR="009C40ED" w:rsidRDefault="009C40ED" w:rsidP="00896FC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38388C2" w14:textId="77777777" w:rsidR="009C40ED" w:rsidRDefault="009C40E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3099942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54779DD" w14:textId="46ED0706" w:rsidR="009C40ED" w:rsidRDefault="009C40ED" w:rsidP="00896FC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9747F61" w14:textId="77777777" w:rsidR="009C40ED" w:rsidRDefault="009C40E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A203BF" w14:textId="77777777" w:rsidR="00BB371B" w:rsidRDefault="00BB371B" w:rsidP="009C40ED">
      <w:r>
        <w:separator/>
      </w:r>
    </w:p>
  </w:footnote>
  <w:footnote w:type="continuationSeparator" w:id="0">
    <w:p w14:paraId="3A37565D" w14:textId="77777777" w:rsidR="00BB371B" w:rsidRDefault="00BB371B" w:rsidP="009C40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3408"/>
    <w:rsid w:val="00002481"/>
    <w:rsid w:val="000028F2"/>
    <w:rsid w:val="00002DF3"/>
    <w:rsid w:val="00003BE5"/>
    <w:rsid w:val="00003DF9"/>
    <w:rsid w:val="000060EB"/>
    <w:rsid w:val="00012DC2"/>
    <w:rsid w:val="00013F0C"/>
    <w:rsid w:val="000213F3"/>
    <w:rsid w:val="000252B2"/>
    <w:rsid w:val="00031B5B"/>
    <w:rsid w:val="000321B5"/>
    <w:rsid w:val="0004086C"/>
    <w:rsid w:val="000612E6"/>
    <w:rsid w:val="000623E0"/>
    <w:rsid w:val="00064D80"/>
    <w:rsid w:val="00067707"/>
    <w:rsid w:val="000703E1"/>
    <w:rsid w:val="00070B9E"/>
    <w:rsid w:val="00071834"/>
    <w:rsid w:val="0007197C"/>
    <w:rsid w:val="0007315E"/>
    <w:rsid w:val="000803FB"/>
    <w:rsid w:val="00080CA8"/>
    <w:rsid w:val="0008422B"/>
    <w:rsid w:val="00084A26"/>
    <w:rsid w:val="0009041A"/>
    <w:rsid w:val="00094D01"/>
    <w:rsid w:val="00095520"/>
    <w:rsid w:val="000957D4"/>
    <w:rsid w:val="00097257"/>
    <w:rsid w:val="000A2DD2"/>
    <w:rsid w:val="000A3926"/>
    <w:rsid w:val="000B0BA2"/>
    <w:rsid w:val="000B4CB1"/>
    <w:rsid w:val="000B5FC1"/>
    <w:rsid w:val="000C0312"/>
    <w:rsid w:val="000C54DC"/>
    <w:rsid w:val="000D0378"/>
    <w:rsid w:val="000D4C0F"/>
    <w:rsid w:val="000E2CB2"/>
    <w:rsid w:val="000E3916"/>
    <w:rsid w:val="000F2CDD"/>
    <w:rsid w:val="000F59DE"/>
    <w:rsid w:val="000F5E3E"/>
    <w:rsid w:val="001012D1"/>
    <w:rsid w:val="00101C29"/>
    <w:rsid w:val="0011489C"/>
    <w:rsid w:val="00122D76"/>
    <w:rsid w:val="0012598C"/>
    <w:rsid w:val="001320C5"/>
    <w:rsid w:val="001334A9"/>
    <w:rsid w:val="00152B47"/>
    <w:rsid w:val="00154D25"/>
    <w:rsid w:val="0015635C"/>
    <w:rsid w:val="00157198"/>
    <w:rsid w:val="0016218D"/>
    <w:rsid w:val="001640CD"/>
    <w:rsid w:val="00172EE5"/>
    <w:rsid w:val="00183408"/>
    <w:rsid w:val="00183AE9"/>
    <w:rsid w:val="001861A9"/>
    <w:rsid w:val="00193C1C"/>
    <w:rsid w:val="001976A7"/>
    <w:rsid w:val="0019796B"/>
    <w:rsid w:val="001A0C52"/>
    <w:rsid w:val="001A10EC"/>
    <w:rsid w:val="001A4273"/>
    <w:rsid w:val="001A48F5"/>
    <w:rsid w:val="001B022C"/>
    <w:rsid w:val="001B069D"/>
    <w:rsid w:val="001B1F0F"/>
    <w:rsid w:val="001B4CB2"/>
    <w:rsid w:val="001C7848"/>
    <w:rsid w:val="001D11A1"/>
    <w:rsid w:val="001D3913"/>
    <w:rsid w:val="001D3A71"/>
    <w:rsid w:val="001D475C"/>
    <w:rsid w:val="001D662E"/>
    <w:rsid w:val="001D78AE"/>
    <w:rsid w:val="001E757B"/>
    <w:rsid w:val="001F14B4"/>
    <w:rsid w:val="00203EAA"/>
    <w:rsid w:val="00211AFF"/>
    <w:rsid w:val="002131D2"/>
    <w:rsid w:val="00216A1E"/>
    <w:rsid w:val="00222053"/>
    <w:rsid w:val="00253353"/>
    <w:rsid w:val="00254375"/>
    <w:rsid w:val="00256E66"/>
    <w:rsid w:val="002622B8"/>
    <w:rsid w:val="00266EC0"/>
    <w:rsid w:val="00271ABC"/>
    <w:rsid w:val="0027363C"/>
    <w:rsid w:val="00277461"/>
    <w:rsid w:val="0028106D"/>
    <w:rsid w:val="002832F9"/>
    <w:rsid w:val="00285F2E"/>
    <w:rsid w:val="00294999"/>
    <w:rsid w:val="002962C5"/>
    <w:rsid w:val="002966A5"/>
    <w:rsid w:val="00296F34"/>
    <w:rsid w:val="002A21BF"/>
    <w:rsid w:val="002A5346"/>
    <w:rsid w:val="002B1E10"/>
    <w:rsid w:val="002C4221"/>
    <w:rsid w:val="002C5C18"/>
    <w:rsid w:val="002D3EE3"/>
    <w:rsid w:val="002E6C06"/>
    <w:rsid w:val="002F28A6"/>
    <w:rsid w:val="002F709E"/>
    <w:rsid w:val="00300AE4"/>
    <w:rsid w:val="003020B5"/>
    <w:rsid w:val="00317F88"/>
    <w:rsid w:val="00333651"/>
    <w:rsid w:val="00333BED"/>
    <w:rsid w:val="003367DC"/>
    <w:rsid w:val="00340026"/>
    <w:rsid w:val="00347C67"/>
    <w:rsid w:val="00351605"/>
    <w:rsid w:val="003573B3"/>
    <w:rsid w:val="00361F45"/>
    <w:rsid w:val="0036201E"/>
    <w:rsid w:val="0036362C"/>
    <w:rsid w:val="003808BE"/>
    <w:rsid w:val="00380CBE"/>
    <w:rsid w:val="00382FD1"/>
    <w:rsid w:val="00383C16"/>
    <w:rsid w:val="003866DB"/>
    <w:rsid w:val="0039267E"/>
    <w:rsid w:val="00394002"/>
    <w:rsid w:val="00394572"/>
    <w:rsid w:val="00396AE2"/>
    <w:rsid w:val="00397D09"/>
    <w:rsid w:val="003A1385"/>
    <w:rsid w:val="003B1440"/>
    <w:rsid w:val="003B6AC7"/>
    <w:rsid w:val="003C06C1"/>
    <w:rsid w:val="003C095F"/>
    <w:rsid w:val="003C29BD"/>
    <w:rsid w:val="003D031E"/>
    <w:rsid w:val="003D1F5A"/>
    <w:rsid w:val="003D6124"/>
    <w:rsid w:val="003D76B8"/>
    <w:rsid w:val="003E1AC2"/>
    <w:rsid w:val="003E3ED8"/>
    <w:rsid w:val="003F36CB"/>
    <w:rsid w:val="003F4122"/>
    <w:rsid w:val="003F4F54"/>
    <w:rsid w:val="003F7A3E"/>
    <w:rsid w:val="004114BA"/>
    <w:rsid w:val="0041373F"/>
    <w:rsid w:val="00425DDB"/>
    <w:rsid w:val="00425F7A"/>
    <w:rsid w:val="004272BB"/>
    <w:rsid w:val="00431905"/>
    <w:rsid w:val="004320A0"/>
    <w:rsid w:val="004351D4"/>
    <w:rsid w:val="004357CC"/>
    <w:rsid w:val="0044165E"/>
    <w:rsid w:val="00443385"/>
    <w:rsid w:val="004441A3"/>
    <w:rsid w:val="00444F4E"/>
    <w:rsid w:val="004569DE"/>
    <w:rsid w:val="004602B5"/>
    <w:rsid w:val="00462D6E"/>
    <w:rsid w:val="00462FE3"/>
    <w:rsid w:val="00466604"/>
    <w:rsid w:val="00474907"/>
    <w:rsid w:val="00475DC1"/>
    <w:rsid w:val="00476BC5"/>
    <w:rsid w:val="0048531B"/>
    <w:rsid w:val="00485C92"/>
    <w:rsid w:val="004876D8"/>
    <w:rsid w:val="004922A4"/>
    <w:rsid w:val="00493B96"/>
    <w:rsid w:val="004A0014"/>
    <w:rsid w:val="004A0D99"/>
    <w:rsid w:val="004A1411"/>
    <w:rsid w:val="004A2B12"/>
    <w:rsid w:val="004A7E36"/>
    <w:rsid w:val="004C0A4E"/>
    <w:rsid w:val="004C3B1C"/>
    <w:rsid w:val="004D63D1"/>
    <w:rsid w:val="004E35F1"/>
    <w:rsid w:val="004F0F34"/>
    <w:rsid w:val="004F701A"/>
    <w:rsid w:val="00501FB1"/>
    <w:rsid w:val="00505D00"/>
    <w:rsid w:val="0050737F"/>
    <w:rsid w:val="0051617D"/>
    <w:rsid w:val="005161F6"/>
    <w:rsid w:val="005201B2"/>
    <w:rsid w:val="0052069B"/>
    <w:rsid w:val="00522212"/>
    <w:rsid w:val="00522759"/>
    <w:rsid w:val="005318DB"/>
    <w:rsid w:val="005369C5"/>
    <w:rsid w:val="00536F33"/>
    <w:rsid w:val="00541C9A"/>
    <w:rsid w:val="005423CB"/>
    <w:rsid w:val="00542EA7"/>
    <w:rsid w:val="005442A9"/>
    <w:rsid w:val="005630A6"/>
    <w:rsid w:val="00565580"/>
    <w:rsid w:val="00567662"/>
    <w:rsid w:val="005676F0"/>
    <w:rsid w:val="00567AC7"/>
    <w:rsid w:val="00567E8E"/>
    <w:rsid w:val="0058130F"/>
    <w:rsid w:val="00590165"/>
    <w:rsid w:val="005916E7"/>
    <w:rsid w:val="005A0E9B"/>
    <w:rsid w:val="005A549C"/>
    <w:rsid w:val="005A7202"/>
    <w:rsid w:val="005B2B68"/>
    <w:rsid w:val="005C014C"/>
    <w:rsid w:val="005C14BB"/>
    <w:rsid w:val="005C3920"/>
    <w:rsid w:val="005C3A8A"/>
    <w:rsid w:val="005C6A26"/>
    <w:rsid w:val="005C6CE9"/>
    <w:rsid w:val="005D2C8F"/>
    <w:rsid w:val="005E3065"/>
    <w:rsid w:val="005E330D"/>
    <w:rsid w:val="005E5A93"/>
    <w:rsid w:val="005E63CD"/>
    <w:rsid w:val="005F287B"/>
    <w:rsid w:val="005F4938"/>
    <w:rsid w:val="0060264A"/>
    <w:rsid w:val="00606B91"/>
    <w:rsid w:val="00612DEA"/>
    <w:rsid w:val="006153CC"/>
    <w:rsid w:val="006153D8"/>
    <w:rsid w:val="00626418"/>
    <w:rsid w:val="006372EB"/>
    <w:rsid w:val="0064240C"/>
    <w:rsid w:val="00644C0C"/>
    <w:rsid w:val="00652BD3"/>
    <w:rsid w:val="00656015"/>
    <w:rsid w:val="0065728A"/>
    <w:rsid w:val="00657E39"/>
    <w:rsid w:val="0066255D"/>
    <w:rsid w:val="00662802"/>
    <w:rsid w:val="00662DAA"/>
    <w:rsid w:val="00667F74"/>
    <w:rsid w:val="006803EA"/>
    <w:rsid w:val="0068247B"/>
    <w:rsid w:val="0068383E"/>
    <w:rsid w:val="00685CE1"/>
    <w:rsid w:val="006959D0"/>
    <w:rsid w:val="00696C4A"/>
    <w:rsid w:val="006A0C12"/>
    <w:rsid w:val="006A12E1"/>
    <w:rsid w:val="006A45FE"/>
    <w:rsid w:val="006A4C51"/>
    <w:rsid w:val="006B2E1A"/>
    <w:rsid w:val="006B3BB9"/>
    <w:rsid w:val="006B5F97"/>
    <w:rsid w:val="006B7AAD"/>
    <w:rsid w:val="006C3C7C"/>
    <w:rsid w:val="006C604E"/>
    <w:rsid w:val="006C746E"/>
    <w:rsid w:val="006D0D54"/>
    <w:rsid w:val="006D0E55"/>
    <w:rsid w:val="006D38BE"/>
    <w:rsid w:val="006D7ECF"/>
    <w:rsid w:val="006E2C7A"/>
    <w:rsid w:val="006E3B7B"/>
    <w:rsid w:val="006E6F28"/>
    <w:rsid w:val="006F097B"/>
    <w:rsid w:val="007023ED"/>
    <w:rsid w:val="00703144"/>
    <w:rsid w:val="007047A4"/>
    <w:rsid w:val="00704854"/>
    <w:rsid w:val="007070AB"/>
    <w:rsid w:val="007105CF"/>
    <w:rsid w:val="00714F3A"/>
    <w:rsid w:val="00715622"/>
    <w:rsid w:val="00716E1D"/>
    <w:rsid w:val="00723190"/>
    <w:rsid w:val="007232ED"/>
    <w:rsid w:val="00732E3A"/>
    <w:rsid w:val="00737294"/>
    <w:rsid w:val="00740065"/>
    <w:rsid w:val="00740D9D"/>
    <w:rsid w:val="00741431"/>
    <w:rsid w:val="00745B3C"/>
    <w:rsid w:val="007463C2"/>
    <w:rsid w:val="0075063B"/>
    <w:rsid w:val="00753179"/>
    <w:rsid w:val="00764ECB"/>
    <w:rsid w:val="00765220"/>
    <w:rsid w:val="00767F48"/>
    <w:rsid w:val="00773A37"/>
    <w:rsid w:val="00776972"/>
    <w:rsid w:val="0077754D"/>
    <w:rsid w:val="00780F18"/>
    <w:rsid w:val="0079191C"/>
    <w:rsid w:val="00791B16"/>
    <w:rsid w:val="00795D04"/>
    <w:rsid w:val="007A0F06"/>
    <w:rsid w:val="007A394B"/>
    <w:rsid w:val="007A5C78"/>
    <w:rsid w:val="007B1845"/>
    <w:rsid w:val="007B1AF2"/>
    <w:rsid w:val="007D1DB1"/>
    <w:rsid w:val="007D5E42"/>
    <w:rsid w:val="007D6D04"/>
    <w:rsid w:val="007F25A8"/>
    <w:rsid w:val="007F5798"/>
    <w:rsid w:val="008001D6"/>
    <w:rsid w:val="00801C4A"/>
    <w:rsid w:val="008038F4"/>
    <w:rsid w:val="00807EC9"/>
    <w:rsid w:val="008270AE"/>
    <w:rsid w:val="00832760"/>
    <w:rsid w:val="00833ADF"/>
    <w:rsid w:val="008348A3"/>
    <w:rsid w:val="008443F6"/>
    <w:rsid w:val="0084507F"/>
    <w:rsid w:val="00845431"/>
    <w:rsid w:val="008512B5"/>
    <w:rsid w:val="00853E9C"/>
    <w:rsid w:val="00853FB1"/>
    <w:rsid w:val="00856EC2"/>
    <w:rsid w:val="00856FDE"/>
    <w:rsid w:val="00860663"/>
    <w:rsid w:val="00860FB9"/>
    <w:rsid w:val="00861E95"/>
    <w:rsid w:val="00862AD5"/>
    <w:rsid w:val="00864776"/>
    <w:rsid w:val="00865ADC"/>
    <w:rsid w:val="00867848"/>
    <w:rsid w:val="00874C9A"/>
    <w:rsid w:val="00890EE3"/>
    <w:rsid w:val="00890FB9"/>
    <w:rsid w:val="00891FEE"/>
    <w:rsid w:val="00896DAB"/>
    <w:rsid w:val="008A16DE"/>
    <w:rsid w:val="008B18D6"/>
    <w:rsid w:val="008B315B"/>
    <w:rsid w:val="008B3568"/>
    <w:rsid w:val="008B7FD2"/>
    <w:rsid w:val="008C0790"/>
    <w:rsid w:val="008C68DA"/>
    <w:rsid w:val="008C7487"/>
    <w:rsid w:val="008D0D36"/>
    <w:rsid w:val="008E1666"/>
    <w:rsid w:val="008E1680"/>
    <w:rsid w:val="008E5CD3"/>
    <w:rsid w:val="008E636F"/>
    <w:rsid w:val="008F597D"/>
    <w:rsid w:val="008F5C7D"/>
    <w:rsid w:val="008F69FA"/>
    <w:rsid w:val="00903758"/>
    <w:rsid w:val="0091018E"/>
    <w:rsid w:val="0091151B"/>
    <w:rsid w:val="0091472A"/>
    <w:rsid w:val="00931DAE"/>
    <w:rsid w:val="00933176"/>
    <w:rsid w:val="009332D5"/>
    <w:rsid w:val="00941942"/>
    <w:rsid w:val="00941E99"/>
    <w:rsid w:val="00946602"/>
    <w:rsid w:val="00946B6B"/>
    <w:rsid w:val="00950680"/>
    <w:rsid w:val="00950A36"/>
    <w:rsid w:val="00951209"/>
    <w:rsid w:val="00951214"/>
    <w:rsid w:val="00955D0C"/>
    <w:rsid w:val="00962CA3"/>
    <w:rsid w:val="00964123"/>
    <w:rsid w:val="00973C53"/>
    <w:rsid w:val="009820A2"/>
    <w:rsid w:val="0098316B"/>
    <w:rsid w:val="00986511"/>
    <w:rsid w:val="009877D8"/>
    <w:rsid w:val="00987D73"/>
    <w:rsid w:val="00994D99"/>
    <w:rsid w:val="00994F1E"/>
    <w:rsid w:val="009959D2"/>
    <w:rsid w:val="009959E8"/>
    <w:rsid w:val="00996A05"/>
    <w:rsid w:val="0099719D"/>
    <w:rsid w:val="009A08F9"/>
    <w:rsid w:val="009A7C1A"/>
    <w:rsid w:val="009B0FE8"/>
    <w:rsid w:val="009B3B03"/>
    <w:rsid w:val="009B7D12"/>
    <w:rsid w:val="009B7FD1"/>
    <w:rsid w:val="009C008C"/>
    <w:rsid w:val="009C060E"/>
    <w:rsid w:val="009C28C0"/>
    <w:rsid w:val="009C40ED"/>
    <w:rsid w:val="009C6B34"/>
    <w:rsid w:val="009D2A58"/>
    <w:rsid w:val="009E187C"/>
    <w:rsid w:val="009E2277"/>
    <w:rsid w:val="009E3A7D"/>
    <w:rsid w:val="009E49E5"/>
    <w:rsid w:val="009F2832"/>
    <w:rsid w:val="009F2AE6"/>
    <w:rsid w:val="00A0173A"/>
    <w:rsid w:val="00A12448"/>
    <w:rsid w:val="00A136BE"/>
    <w:rsid w:val="00A20A95"/>
    <w:rsid w:val="00A22725"/>
    <w:rsid w:val="00A24D89"/>
    <w:rsid w:val="00A317F7"/>
    <w:rsid w:val="00A35D41"/>
    <w:rsid w:val="00A52EBC"/>
    <w:rsid w:val="00A57F9C"/>
    <w:rsid w:val="00A7221F"/>
    <w:rsid w:val="00A73404"/>
    <w:rsid w:val="00A74F4A"/>
    <w:rsid w:val="00A83EC6"/>
    <w:rsid w:val="00A8736A"/>
    <w:rsid w:val="00A9086F"/>
    <w:rsid w:val="00A91006"/>
    <w:rsid w:val="00A95222"/>
    <w:rsid w:val="00AC11DF"/>
    <w:rsid w:val="00AC38A8"/>
    <w:rsid w:val="00AC75BC"/>
    <w:rsid w:val="00AC7C21"/>
    <w:rsid w:val="00AD105B"/>
    <w:rsid w:val="00AD23AA"/>
    <w:rsid w:val="00AD725D"/>
    <w:rsid w:val="00AF5C9C"/>
    <w:rsid w:val="00B054D8"/>
    <w:rsid w:val="00B05FAB"/>
    <w:rsid w:val="00B0612B"/>
    <w:rsid w:val="00B065C4"/>
    <w:rsid w:val="00B10343"/>
    <w:rsid w:val="00B12564"/>
    <w:rsid w:val="00B21772"/>
    <w:rsid w:val="00B364A5"/>
    <w:rsid w:val="00B3792C"/>
    <w:rsid w:val="00B41689"/>
    <w:rsid w:val="00B579D0"/>
    <w:rsid w:val="00B62231"/>
    <w:rsid w:val="00B73AD6"/>
    <w:rsid w:val="00B7693D"/>
    <w:rsid w:val="00B84390"/>
    <w:rsid w:val="00B90E01"/>
    <w:rsid w:val="00BA3E3F"/>
    <w:rsid w:val="00BB1839"/>
    <w:rsid w:val="00BB371B"/>
    <w:rsid w:val="00BB5D88"/>
    <w:rsid w:val="00BB681D"/>
    <w:rsid w:val="00BC18B3"/>
    <w:rsid w:val="00BD0DF4"/>
    <w:rsid w:val="00BD7650"/>
    <w:rsid w:val="00BE7E47"/>
    <w:rsid w:val="00BF1D15"/>
    <w:rsid w:val="00BF293D"/>
    <w:rsid w:val="00BF5561"/>
    <w:rsid w:val="00BF5E1E"/>
    <w:rsid w:val="00BF7AA2"/>
    <w:rsid w:val="00C1351B"/>
    <w:rsid w:val="00C21D5D"/>
    <w:rsid w:val="00C23670"/>
    <w:rsid w:val="00C23F74"/>
    <w:rsid w:val="00C3362B"/>
    <w:rsid w:val="00C354CE"/>
    <w:rsid w:val="00C36CC7"/>
    <w:rsid w:val="00C43972"/>
    <w:rsid w:val="00C47A0E"/>
    <w:rsid w:val="00C47F36"/>
    <w:rsid w:val="00C6124B"/>
    <w:rsid w:val="00C61345"/>
    <w:rsid w:val="00C63589"/>
    <w:rsid w:val="00C64193"/>
    <w:rsid w:val="00C753A3"/>
    <w:rsid w:val="00C83B09"/>
    <w:rsid w:val="00C83B1E"/>
    <w:rsid w:val="00C8584A"/>
    <w:rsid w:val="00C86136"/>
    <w:rsid w:val="00C94AC2"/>
    <w:rsid w:val="00CA1892"/>
    <w:rsid w:val="00CA768E"/>
    <w:rsid w:val="00CA7CEB"/>
    <w:rsid w:val="00CC54FC"/>
    <w:rsid w:val="00CC785A"/>
    <w:rsid w:val="00CD0AF8"/>
    <w:rsid w:val="00CD796E"/>
    <w:rsid w:val="00CF073E"/>
    <w:rsid w:val="00CF3473"/>
    <w:rsid w:val="00CF44D8"/>
    <w:rsid w:val="00CF4836"/>
    <w:rsid w:val="00CF5B12"/>
    <w:rsid w:val="00D05D1D"/>
    <w:rsid w:val="00D06845"/>
    <w:rsid w:val="00D10DE9"/>
    <w:rsid w:val="00D234D3"/>
    <w:rsid w:val="00D2683B"/>
    <w:rsid w:val="00D30D92"/>
    <w:rsid w:val="00D31AAD"/>
    <w:rsid w:val="00D400F6"/>
    <w:rsid w:val="00D40AAD"/>
    <w:rsid w:val="00D450EB"/>
    <w:rsid w:val="00D4617B"/>
    <w:rsid w:val="00D471A0"/>
    <w:rsid w:val="00D600FD"/>
    <w:rsid w:val="00D639B2"/>
    <w:rsid w:val="00D67E85"/>
    <w:rsid w:val="00D736E4"/>
    <w:rsid w:val="00D74EA7"/>
    <w:rsid w:val="00D7612F"/>
    <w:rsid w:val="00D8027A"/>
    <w:rsid w:val="00D84AC5"/>
    <w:rsid w:val="00D85803"/>
    <w:rsid w:val="00D90FCD"/>
    <w:rsid w:val="00D9422C"/>
    <w:rsid w:val="00DA0B95"/>
    <w:rsid w:val="00DB0722"/>
    <w:rsid w:val="00DB7F33"/>
    <w:rsid w:val="00DC0A7F"/>
    <w:rsid w:val="00DC0B3F"/>
    <w:rsid w:val="00DC0CAF"/>
    <w:rsid w:val="00DC1618"/>
    <w:rsid w:val="00DC34A0"/>
    <w:rsid w:val="00DD2FB3"/>
    <w:rsid w:val="00DD45BF"/>
    <w:rsid w:val="00DD74E4"/>
    <w:rsid w:val="00DE4161"/>
    <w:rsid w:val="00DE4520"/>
    <w:rsid w:val="00DE7773"/>
    <w:rsid w:val="00DF1EE0"/>
    <w:rsid w:val="00DF2616"/>
    <w:rsid w:val="00DF6E36"/>
    <w:rsid w:val="00E04633"/>
    <w:rsid w:val="00E1167B"/>
    <w:rsid w:val="00E11C17"/>
    <w:rsid w:val="00E17566"/>
    <w:rsid w:val="00E20FF2"/>
    <w:rsid w:val="00E43D6C"/>
    <w:rsid w:val="00E44D9B"/>
    <w:rsid w:val="00E45DE9"/>
    <w:rsid w:val="00E64E07"/>
    <w:rsid w:val="00E7317C"/>
    <w:rsid w:val="00E74669"/>
    <w:rsid w:val="00E82CF8"/>
    <w:rsid w:val="00E8302A"/>
    <w:rsid w:val="00E86BDD"/>
    <w:rsid w:val="00E90535"/>
    <w:rsid w:val="00E9304A"/>
    <w:rsid w:val="00E944B7"/>
    <w:rsid w:val="00E9784F"/>
    <w:rsid w:val="00EA0938"/>
    <w:rsid w:val="00EA4ABC"/>
    <w:rsid w:val="00EB0D0B"/>
    <w:rsid w:val="00EB58AD"/>
    <w:rsid w:val="00EC5460"/>
    <w:rsid w:val="00ED0A14"/>
    <w:rsid w:val="00ED1CA3"/>
    <w:rsid w:val="00ED1F62"/>
    <w:rsid w:val="00ED3AF1"/>
    <w:rsid w:val="00EF1C0E"/>
    <w:rsid w:val="00EF33B8"/>
    <w:rsid w:val="00EF4BE9"/>
    <w:rsid w:val="00F0235D"/>
    <w:rsid w:val="00F07EB0"/>
    <w:rsid w:val="00F12B2D"/>
    <w:rsid w:val="00F20256"/>
    <w:rsid w:val="00F2262E"/>
    <w:rsid w:val="00F23524"/>
    <w:rsid w:val="00F23D5B"/>
    <w:rsid w:val="00F242B9"/>
    <w:rsid w:val="00F25DCC"/>
    <w:rsid w:val="00F30A76"/>
    <w:rsid w:val="00F3295B"/>
    <w:rsid w:val="00F44E40"/>
    <w:rsid w:val="00F46815"/>
    <w:rsid w:val="00F46F98"/>
    <w:rsid w:val="00F53C49"/>
    <w:rsid w:val="00F620FE"/>
    <w:rsid w:val="00F66EC6"/>
    <w:rsid w:val="00F74BD4"/>
    <w:rsid w:val="00F7591B"/>
    <w:rsid w:val="00F763C2"/>
    <w:rsid w:val="00F80BB7"/>
    <w:rsid w:val="00F823A5"/>
    <w:rsid w:val="00F8306E"/>
    <w:rsid w:val="00F83ABB"/>
    <w:rsid w:val="00F84CEB"/>
    <w:rsid w:val="00F905BB"/>
    <w:rsid w:val="00F90CBE"/>
    <w:rsid w:val="00F91D16"/>
    <w:rsid w:val="00F92BC8"/>
    <w:rsid w:val="00F934F3"/>
    <w:rsid w:val="00F95249"/>
    <w:rsid w:val="00FA3D1A"/>
    <w:rsid w:val="00FB09F8"/>
    <w:rsid w:val="00FB670C"/>
    <w:rsid w:val="00FD6E1A"/>
    <w:rsid w:val="00FE26BC"/>
    <w:rsid w:val="00FE3FE9"/>
    <w:rsid w:val="00FE657E"/>
    <w:rsid w:val="00FF1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D43BBA"/>
  <w15:chartTrackingRefBased/>
  <w15:docId w15:val="{BBFEEBE1-31D0-AC4A-8B42-6E9E9F471B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C3C7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C3C7C"/>
    <w:rPr>
      <w:color w:val="954F72"/>
      <w:u w:val="single"/>
    </w:rPr>
  </w:style>
  <w:style w:type="paragraph" w:customStyle="1" w:styleId="msonormal0">
    <w:name w:val="msonormal"/>
    <w:basedOn w:val="Normal"/>
    <w:rsid w:val="006C3C7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4">
    <w:name w:val="xl64"/>
    <w:basedOn w:val="Normal"/>
    <w:rsid w:val="006C3C7C"/>
    <w:pPr>
      <w:spacing w:before="100" w:beforeAutospacing="1" w:after="100" w:afterAutospacing="1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65">
    <w:name w:val="xl65"/>
    <w:basedOn w:val="Normal"/>
    <w:rsid w:val="006C3C7C"/>
    <w:pPr>
      <w:spacing w:before="100" w:beforeAutospacing="1" w:after="100" w:afterAutospacing="1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66">
    <w:name w:val="xl66"/>
    <w:basedOn w:val="Normal"/>
    <w:rsid w:val="006C3C7C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67">
    <w:name w:val="xl67"/>
    <w:basedOn w:val="Normal"/>
    <w:rsid w:val="006C3C7C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68">
    <w:name w:val="xl68"/>
    <w:basedOn w:val="Normal"/>
    <w:rsid w:val="006C3C7C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69">
    <w:name w:val="xl69"/>
    <w:basedOn w:val="Normal"/>
    <w:rsid w:val="006C3C7C"/>
    <w:pPr>
      <w:spacing w:before="100" w:beforeAutospacing="1" w:after="100" w:afterAutospacing="1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70">
    <w:name w:val="xl70"/>
    <w:basedOn w:val="Normal"/>
    <w:rsid w:val="006C3C7C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71">
    <w:name w:val="xl71"/>
    <w:basedOn w:val="Normal"/>
    <w:rsid w:val="006C3C7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2">
    <w:name w:val="xl72"/>
    <w:basedOn w:val="Normal"/>
    <w:rsid w:val="006C3C7C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73">
    <w:name w:val="xl73"/>
    <w:basedOn w:val="Normal"/>
    <w:rsid w:val="0012598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4">
    <w:name w:val="xl74"/>
    <w:basedOn w:val="Normal"/>
    <w:rsid w:val="0012598C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75">
    <w:name w:val="xl75"/>
    <w:basedOn w:val="Normal"/>
    <w:rsid w:val="00C83B09"/>
    <w:pPr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76">
    <w:name w:val="xl76"/>
    <w:basedOn w:val="Normal"/>
    <w:rsid w:val="00C83B09"/>
    <w:pPr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77">
    <w:name w:val="xl77"/>
    <w:basedOn w:val="Normal"/>
    <w:rsid w:val="00C83B09"/>
    <w:pPr>
      <w:spacing w:before="100" w:beforeAutospacing="1" w:after="100" w:afterAutospacing="1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78">
    <w:name w:val="xl78"/>
    <w:basedOn w:val="Normal"/>
    <w:rsid w:val="00C83B09"/>
    <w:pPr>
      <w:spacing w:before="100" w:beforeAutospacing="1" w:after="100" w:afterAutospacing="1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79">
    <w:name w:val="xl79"/>
    <w:basedOn w:val="Normal"/>
    <w:rsid w:val="00C83B09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80">
    <w:name w:val="xl80"/>
    <w:basedOn w:val="Normal"/>
    <w:rsid w:val="00C83B09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C40E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C40ED"/>
  </w:style>
  <w:style w:type="character" w:styleId="PageNumber">
    <w:name w:val="page number"/>
    <w:basedOn w:val="DefaultParagraphFont"/>
    <w:uiPriority w:val="99"/>
    <w:semiHidden/>
    <w:unhideWhenUsed/>
    <w:rsid w:val="009C40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375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2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1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15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4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67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47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46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5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7</Pages>
  <Words>1979</Words>
  <Characters>11285</Characters>
  <Application>Microsoft Office Word</Application>
  <DocSecurity>0</DocSecurity>
  <Lines>94</Lines>
  <Paragraphs>26</Paragraphs>
  <ScaleCrop>false</ScaleCrop>
  <Company/>
  <LinksUpToDate>false</LinksUpToDate>
  <CharactersWithSpaces>13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, Xiaotian</dc:creator>
  <cp:keywords/>
  <dc:description/>
  <cp:lastModifiedBy>Tang, Xiaotian</cp:lastModifiedBy>
  <cp:revision>146</cp:revision>
  <dcterms:created xsi:type="dcterms:W3CDTF">2023-03-29T01:51:00Z</dcterms:created>
  <dcterms:modified xsi:type="dcterms:W3CDTF">2023-08-17T20:22:00Z</dcterms:modified>
</cp:coreProperties>
</file>